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136C7" w14:textId="77777777" w:rsidR="00CC2212" w:rsidRDefault="00CC2212" w:rsidP="00CC2212">
      <w:pPr>
        <w:pStyle w:val="Heading2"/>
      </w:pPr>
      <w:bookmarkStart w:id="0" w:name="_Toc159331517"/>
      <w:r>
        <w:t>Appendix 1 – Process Evaluation Timelines – Mapped onto the main trial timescales.</w:t>
      </w:r>
      <w:bookmarkEnd w:id="0"/>
    </w:p>
    <w:p w14:paraId="5C6F3C32" w14:textId="77777777" w:rsidR="00CC2212" w:rsidRPr="00320168" w:rsidRDefault="00CC2212" w:rsidP="00CC2212"/>
    <w:p w14:paraId="32652414" w14:textId="77777777" w:rsidR="00CC2212" w:rsidRPr="00320168" w:rsidRDefault="00CC2212" w:rsidP="00CC2212"/>
    <w:p w14:paraId="6D25EBE7" w14:textId="77777777" w:rsidR="00CC2212" w:rsidRPr="00320168" w:rsidRDefault="00CC2212" w:rsidP="00CC2212"/>
    <w:p w14:paraId="62D7F88C" w14:textId="77777777" w:rsidR="00CC2212" w:rsidRPr="00320168" w:rsidRDefault="00CC2212" w:rsidP="00CC2212"/>
    <w:p w14:paraId="126707FA" w14:textId="77777777" w:rsidR="00CC2212" w:rsidRPr="00320168" w:rsidRDefault="00CC2212" w:rsidP="00CC2212"/>
    <w:p w14:paraId="15A9B1A1" w14:textId="77777777" w:rsidR="00CC2212" w:rsidRPr="00320168" w:rsidRDefault="00CC2212" w:rsidP="00CC2212"/>
    <w:p w14:paraId="2A101C9F" w14:textId="77777777" w:rsidR="00CC2212" w:rsidRPr="00320168" w:rsidRDefault="00CC2212" w:rsidP="00CC2212"/>
    <w:p w14:paraId="4726BCE7" w14:textId="77777777" w:rsidR="00CC2212" w:rsidRPr="00320168" w:rsidRDefault="00CC2212" w:rsidP="00CC2212"/>
    <w:p w14:paraId="3429CC26" w14:textId="77777777" w:rsidR="00CC2212" w:rsidRPr="00320168" w:rsidRDefault="00CC2212" w:rsidP="00CC2212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89ACAA" wp14:editId="20608D0E">
                <wp:simplePos x="0" y="0"/>
                <wp:positionH relativeFrom="margin">
                  <wp:posOffset>-38100</wp:posOffset>
                </wp:positionH>
                <wp:positionV relativeFrom="paragraph">
                  <wp:posOffset>2241550</wp:posOffset>
                </wp:positionV>
                <wp:extent cx="8491855" cy="635"/>
                <wp:effectExtent l="0" t="0" r="4445" b="6985"/>
                <wp:wrapNone/>
                <wp:docPr id="222515005" name="Text Box 2225150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18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27D8CE" w14:textId="77777777" w:rsidR="00CC2212" w:rsidRPr="00343587" w:rsidRDefault="00CC2212" w:rsidP="00CC2212">
                            <w:pPr>
                              <w:pStyle w:val="Caption"/>
                              <w:rPr>
                                <w:i/>
                                <w:iCs/>
                                <w:noProof/>
                              </w:rPr>
                            </w:pPr>
                            <w:r w:rsidRPr="00343587">
                              <w:t xml:space="preserve">Fig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 w:rsidRPr="00343587">
                              <w:t>: Data collection timeli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89ACAA" id="_x0000_t202" coordsize="21600,21600" o:spt="202" path="m,l,21600r21600,l21600,xe">
                <v:stroke joinstyle="miter"/>
                <v:path gradientshapeok="t" o:connecttype="rect"/>
              </v:shapetype>
              <v:shape id="Text Box 222515005" o:spid="_x0000_s1026" type="#_x0000_t202" style="position:absolute;margin-left:-3pt;margin-top:176.5pt;width:668.65pt;height:.0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" stroked="f">
                <v:textbox style="mso-fit-shape-to-text:t" inset="0,0,0,0">
                  <w:txbxContent>
                    <w:p w14:paraId="2327D8CE" w14:textId="77777777" w:rsidR="00CC2212" w:rsidRPr="00343587" w:rsidRDefault="00CC2212" w:rsidP="00CC2212">
                      <w:pPr>
                        <w:pStyle w:val="Caption"/>
                        <w:rPr>
                          <w:i/>
                          <w:iCs/>
                          <w:noProof/>
                        </w:rPr>
                      </w:pPr>
                      <w:r w:rsidRPr="00343587">
                        <w:t xml:space="preserve">Fig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 w:rsidRPr="00343587">
                        <w:t>: Data collection timelin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20168">
        <w:t xml:space="preserve"> </w:t>
      </w:r>
    </w:p>
    <w:p w14:paraId="657C3D95" w14:textId="77777777" w:rsidR="00CC2212" w:rsidRPr="00320168" w:rsidRDefault="00CC2212" w:rsidP="00CC2212">
      <w:pPr>
        <w:sectPr w:rsidR="00CC2212" w:rsidRPr="00320168" w:rsidSect="00CC2212">
          <w:headerReference w:type="default" r:id="rId5"/>
          <w:endnotePr>
            <w:numFmt w:val="decimal"/>
          </w:endnotePr>
          <w:pgSz w:w="15840" w:h="12240" w:orient="landscape"/>
          <w:pgMar w:top="1080" w:right="1440" w:bottom="1080" w:left="1080" w:header="720" w:footer="720" w:gutter="0"/>
          <w:lnNumType w:countBy="1" w:restart="continuous"/>
          <w:cols w:space="432"/>
          <w:docGrid w:linePitch="360"/>
        </w:sectPr>
      </w:pPr>
    </w:p>
    <w:p w14:paraId="6A536C2C" w14:textId="77777777" w:rsidR="00CC2212" w:rsidRPr="001F3BB3" w:rsidRDefault="00CC2212" w:rsidP="00CC2212">
      <w:pPr>
        <w:pStyle w:val="Heading2"/>
        <w:rPr>
          <w:lang w:val="fr-FR"/>
        </w:rPr>
      </w:pPr>
      <w:r w:rsidRPr="001F3BB3">
        <w:rPr>
          <w:lang w:val="fr-FR"/>
        </w:rPr>
        <w:lastRenderedPageBreak/>
        <w:t xml:space="preserve">Appendix 2 - Exercise Professional </w:t>
      </w:r>
      <w:proofErr w:type="spellStart"/>
      <w:r w:rsidRPr="001F3BB3">
        <w:rPr>
          <w:lang w:val="fr-FR"/>
        </w:rPr>
        <w:t>Theoretical</w:t>
      </w:r>
      <w:proofErr w:type="spellEnd"/>
      <w:r w:rsidRPr="001F3BB3">
        <w:rPr>
          <w:lang w:val="fr-FR"/>
        </w:rPr>
        <w:t xml:space="preserve"> </w:t>
      </w:r>
      <w:proofErr w:type="spellStart"/>
      <w:r w:rsidRPr="001F3BB3">
        <w:rPr>
          <w:lang w:val="fr-FR"/>
        </w:rPr>
        <w:t>domains</w:t>
      </w:r>
      <w:proofErr w:type="spellEnd"/>
      <w:r w:rsidRPr="001F3BB3">
        <w:rPr>
          <w:lang w:val="fr-FR"/>
        </w:rPr>
        <w:t xml:space="preserve"> </w:t>
      </w:r>
      <w:proofErr w:type="spellStart"/>
      <w:r w:rsidRPr="001F3BB3">
        <w:rPr>
          <w:lang w:val="fr-FR"/>
        </w:rPr>
        <w:t>framework</w:t>
      </w:r>
      <w:proofErr w:type="spellEnd"/>
      <w:r w:rsidRPr="001F3BB3">
        <w:rPr>
          <w:lang w:val="fr-FR"/>
        </w:rPr>
        <w:t xml:space="preserve"> questionnaire</w:t>
      </w:r>
    </w:p>
    <w:p w14:paraId="1D69CC2C" w14:textId="77777777" w:rsidR="00CC2212" w:rsidRPr="001F3BB3" w:rsidRDefault="00CC2212" w:rsidP="00CC2212">
      <w:pPr>
        <w:rPr>
          <w:lang w:val="fr-FR"/>
        </w:rPr>
      </w:pPr>
    </w:p>
    <w:p w14:paraId="7ECA74F2" w14:textId="77777777" w:rsidR="00CC2212" w:rsidRDefault="00CC2212" w:rsidP="00CC2212">
      <w:pPr>
        <w:pStyle w:val="Default"/>
        <w:spacing w:line="480" w:lineRule="auto"/>
        <w:rPr>
          <w:rStyle w:val="A2"/>
        </w:rPr>
      </w:pPr>
      <w:r w:rsidRPr="00783981">
        <w:t xml:space="preserve">Please enter today’s date: </w:t>
      </w:r>
      <w:r w:rsidRPr="00783981">
        <w:rPr>
          <w:rStyle w:val="A5"/>
        </w:rPr>
        <w:t xml:space="preserve">........ </w:t>
      </w:r>
      <w:r w:rsidRPr="00783981">
        <w:rPr>
          <w:rStyle w:val="A6"/>
        </w:rPr>
        <w:t xml:space="preserve">/ </w:t>
      </w:r>
      <w:r w:rsidRPr="00783981">
        <w:rPr>
          <w:rStyle w:val="A5"/>
        </w:rPr>
        <w:t xml:space="preserve">........ </w:t>
      </w:r>
      <w:r w:rsidRPr="00783981">
        <w:rPr>
          <w:rStyle w:val="A6"/>
        </w:rPr>
        <w:t xml:space="preserve">/ </w:t>
      </w:r>
      <w:r w:rsidRPr="00783981">
        <w:rPr>
          <w:rStyle w:val="A5"/>
        </w:rPr>
        <w:t xml:space="preserve">................ </w:t>
      </w:r>
      <w:r w:rsidRPr="00D937A0">
        <w:rPr>
          <w:rStyle w:val="A2"/>
        </w:rPr>
        <w:t>(Day/Month/Year)</w:t>
      </w:r>
    </w:p>
    <w:p w14:paraId="37F55443" w14:textId="77777777" w:rsidR="00CC2212" w:rsidRPr="00783981" w:rsidRDefault="00CC2212" w:rsidP="00CC2212">
      <w:pPr>
        <w:pStyle w:val="Default"/>
        <w:spacing w:line="480" w:lineRule="auto"/>
      </w:pPr>
    </w:p>
    <w:p w14:paraId="59AE5AFE" w14:textId="77777777" w:rsidR="00CC2212" w:rsidRDefault="00CC2212" w:rsidP="00CC2212">
      <w:pPr>
        <w:pStyle w:val="ListParagraph"/>
      </w:pPr>
    </w:p>
    <w:p w14:paraId="10E59526" w14:textId="77777777" w:rsidR="00CC2212" w:rsidRDefault="00CC2212" w:rsidP="00CC2212">
      <w:pPr>
        <w:pStyle w:val="ListParagraph"/>
      </w:pPr>
      <w:r>
        <w:t>1. I am aware of the side effects of androgen deprivation therapy (ADT) for men with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19E08B6" w14:textId="77777777" w:rsidTr="00C2163A">
        <w:tc>
          <w:tcPr>
            <w:tcW w:w="1848" w:type="dxa"/>
          </w:tcPr>
          <w:p w14:paraId="5297823C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96C10D0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1CDCD4F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F4A300F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4C22798E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2D476CB3" w14:textId="77777777" w:rsidTr="00C2163A">
        <w:tc>
          <w:tcPr>
            <w:tcW w:w="1848" w:type="dxa"/>
          </w:tcPr>
          <w:p w14:paraId="06C11CF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97FEF77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C127E9F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C90842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F2AF008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821EA5E" w14:textId="77777777" w:rsidR="00CC2212" w:rsidRDefault="00CC2212" w:rsidP="00CC2212">
      <w:pPr>
        <w:pStyle w:val="ListParagraph"/>
      </w:pPr>
    </w:p>
    <w:p w14:paraId="3828DBBC" w14:textId="77777777" w:rsidR="00CC2212" w:rsidRDefault="00CC2212" w:rsidP="00CC2212">
      <w:pPr>
        <w:pStyle w:val="ListParagraph"/>
      </w:pPr>
    </w:p>
    <w:p w14:paraId="12828EFF" w14:textId="77777777" w:rsidR="00CC2212" w:rsidRDefault="00CC2212" w:rsidP="00CC2212">
      <w:pPr>
        <w:pStyle w:val="ListParagraph"/>
      </w:pPr>
      <w:r>
        <w:t xml:space="preserve">2. </w:t>
      </w:r>
      <w:r w:rsidRPr="00586D32">
        <w:t xml:space="preserve">I am aware </w:t>
      </w:r>
      <w:r>
        <w:t xml:space="preserve">of the procedures for reporting adverse events and serious adverse events in the STAMINA program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6497C00" w14:textId="77777777" w:rsidTr="00C2163A">
        <w:tc>
          <w:tcPr>
            <w:tcW w:w="1848" w:type="dxa"/>
          </w:tcPr>
          <w:p w14:paraId="35B47BFE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8059151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38A4CCA8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54C2904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5CE4C1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707B913" w14:textId="77777777" w:rsidTr="00C2163A">
        <w:tc>
          <w:tcPr>
            <w:tcW w:w="1848" w:type="dxa"/>
          </w:tcPr>
          <w:p w14:paraId="4C26D2A8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86C5BE3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00DD9AC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E647CE3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01815C4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E53E292" w14:textId="77777777" w:rsidR="00CC2212" w:rsidRDefault="00CC2212" w:rsidP="00CC2212">
      <w:pPr>
        <w:pStyle w:val="ListParagraph"/>
      </w:pPr>
    </w:p>
    <w:p w14:paraId="5327DE9E" w14:textId="77777777" w:rsidR="00CC2212" w:rsidRDefault="00CC2212" w:rsidP="00CC2212">
      <w:pPr>
        <w:pStyle w:val="ListParagraph"/>
      </w:pPr>
    </w:p>
    <w:p w14:paraId="3B943C99" w14:textId="77777777" w:rsidR="00CC2212" w:rsidRDefault="00CC2212" w:rsidP="00CC2212">
      <w:pPr>
        <w:pStyle w:val="ListParagraph"/>
      </w:pPr>
      <w:r>
        <w:t xml:space="preserve">3. </w:t>
      </w:r>
      <w:r w:rsidRPr="00586D32">
        <w:t>I am aware o</w:t>
      </w:r>
      <w:r>
        <w:t>f techniques to help support men on ADT for prostate cancer to change their behavi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E5BE2DF" w14:textId="77777777" w:rsidTr="00C2163A">
        <w:tc>
          <w:tcPr>
            <w:tcW w:w="1848" w:type="dxa"/>
          </w:tcPr>
          <w:p w14:paraId="40E59452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4277E65B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CCCFF5D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F6D3F25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D1C364D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4E3F581" w14:textId="77777777" w:rsidTr="00C2163A">
        <w:tc>
          <w:tcPr>
            <w:tcW w:w="1848" w:type="dxa"/>
          </w:tcPr>
          <w:p w14:paraId="761B2FA5" w14:textId="77777777" w:rsidR="00CC2212" w:rsidRPr="00172FAB" w:rsidRDefault="00CC2212" w:rsidP="00C2163A">
            <w:r w:rsidRPr="00172FAB">
              <w:lastRenderedPageBreak/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BFFB45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BB660EB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EB1061D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844725B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84E5E28" w14:textId="77777777" w:rsidR="00CC2212" w:rsidRDefault="00CC2212" w:rsidP="00CC2212"/>
    <w:p w14:paraId="217F0DF5" w14:textId="77777777" w:rsidR="00CC2212" w:rsidRPr="008F68C4" w:rsidRDefault="00CC2212" w:rsidP="00CC2212">
      <w:r>
        <w:t xml:space="preserve">4. I have the skills to </w:t>
      </w:r>
      <w:r w:rsidRPr="00CB59AA">
        <w:t xml:space="preserve">deliver </w:t>
      </w:r>
      <w:r>
        <w:t>supervised exercise to men on ADT for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C210F84" w14:textId="77777777" w:rsidTr="00C2163A">
        <w:tc>
          <w:tcPr>
            <w:tcW w:w="1848" w:type="dxa"/>
          </w:tcPr>
          <w:p w14:paraId="22473949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216D71B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EB095A1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7693002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9639391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90C9E8E" w14:textId="77777777" w:rsidTr="00C2163A">
        <w:tc>
          <w:tcPr>
            <w:tcW w:w="1848" w:type="dxa"/>
          </w:tcPr>
          <w:p w14:paraId="1B5D463F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645CAC23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2449EF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D936B4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B87852C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42BA8EC" w14:textId="77777777" w:rsidR="00CC2212" w:rsidRDefault="00CC2212" w:rsidP="00CC2212"/>
    <w:p w14:paraId="39FC1876" w14:textId="77777777" w:rsidR="00CC2212" w:rsidRPr="008F68C4" w:rsidRDefault="00CC2212" w:rsidP="00CC2212">
      <w:r>
        <w:t>5. I have the skills to communicate with the patient's NHS clinical te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C2BDCF9" w14:textId="77777777" w:rsidTr="00C2163A">
        <w:tc>
          <w:tcPr>
            <w:tcW w:w="1848" w:type="dxa"/>
          </w:tcPr>
          <w:p w14:paraId="17433F96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9EB135F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A52C7A1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74C13417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2F856EF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3AA24B46" w14:textId="77777777" w:rsidTr="00C2163A">
        <w:tc>
          <w:tcPr>
            <w:tcW w:w="1848" w:type="dxa"/>
          </w:tcPr>
          <w:p w14:paraId="39C9279B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501358E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A70770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57933DDB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6B8CD21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F2E7F90" w14:textId="77777777" w:rsidR="00CC2212" w:rsidRDefault="00CC2212" w:rsidP="00CC2212"/>
    <w:p w14:paraId="35E0ADED" w14:textId="77777777" w:rsidR="00CC2212" w:rsidRDefault="00CC2212" w:rsidP="00CC2212"/>
    <w:p w14:paraId="077D2542" w14:textId="77777777" w:rsidR="00CC2212" w:rsidRPr="008F68C4" w:rsidRDefault="00CC2212" w:rsidP="00CC2212">
      <w:r>
        <w:t xml:space="preserve">6. I have the skills to conduct and record results of a submaximal exercise te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73F413A" w14:textId="77777777" w:rsidTr="00C2163A">
        <w:tc>
          <w:tcPr>
            <w:tcW w:w="1848" w:type="dxa"/>
          </w:tcPr>
          <w:p w14:paraId="670B056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2CDA411E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C00DE6F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8622D8D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497A634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AE4F5E4" w14:textId="77777777" w:rsidTr="00C2163A">
        <w:tc>
          <w:tcPr>
            <w:tcW w:w="1848" w:type="dxa"/>
          </w:tcPr>
          <w:p w14:paraId="50B6553E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DF0F912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209027AB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554E95F9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2DC5CE8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CB9FBDA" w14:textId="77777777" w:rsidR="00CC2212" w:rsidRPr="00197661" w:rsidRDefault="00CC2212" w:rsidP="00CC2212"/>
    <w:p w14:paraId="65FFB3BC" w14:textId="77777777" w:rsidR="00CC2212" w:rsidRPr="00E073C8" w:rsidRDefault="00CC2212" w:rsidP="00CC2212">
      <w:r>
        <w:t xml:space="preserve">7. </w:t>
      </w:r>
      <w:r w:rsidRPr="00E073C8">
        <w:t xml:space="preserve">I can </w:t>
      </w:r>
      <w:r>
        <w:t>identify the difference between an adverse event and serious adverse event in line with research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C6CEC82" w14:textId="77777777" w:rsidTr="00C2163A">
        <w:tc>
          <w:tcPr>
            <w:tcW w:w="1848" w:type="dxa"/>
          </w:tcPr>
          <w:p w14:paraId="1D9F0F76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A20E560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B0C86F7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AA28B93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8D131B7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7C9BB3E" w14:textId="77777777" w:rsidTr="00C2163A">
        <w:tc>
          <w:tcPr>
            <w:tcW w:w="1848" w:type="dxa"/>
          </w:tcPr>
          <w:p w14:paraId="69BA0573" w14:textId="77777777" w:rsidR="00CC2212" w:rsidRPr="00172FAB" w:rsidRDefault="00CC2212" w:rsidP="00C2163A">
            <w:r w:rsidRPr="00172FAB">
              <w:lastRenderedPageBreak/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06FFEE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0392632C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1F34981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D57AE63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11212AF8" w14:textId="77777777" w:rsidR="00CC2212" w:rsidRPr="00197661" w:rsidRDefault="00CC2212" w:rsidP="00CC2212">
      <w:pPr>
        <w:pStyle w:val="ListParagraph"/>
      </w:pPr>
    </w:p>
    <w:p w14:paraId="407A1FDF" w14:textId="77777777" w:rsidR="00CC2212" w:rsidRPr="008F68C4" w:rsidRDefault="00CC2212" w:rsidP="00CC2212">
      <w:r>
        <w:t xml:space="preserve">8. I know how to tell when I'm not delivering exercise support as well as I coul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C969E11" w14:textId="77777777" w:rsidTr="00C2163A">
        <w:tc>
          <w:tcPr>
            <w:tcW w:w="1848" w:type="dxa"/>
          </w:tcPr>
          <w:p w14:paraId="28257532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400DC812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BC12A43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C7F305E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666F72DE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3DD001C" w14:textId="77777777" w:rsidTr="00C2163A">
        <w:tc>
          <w:tcPr>
            <w:tcW w:w="1848" w:type="dxa"/>
          </w:tcPr>
          <w:p w14:paraId="193ACFD7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044208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0A0C870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3365205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5F5702C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059E785" w14:textId="77777777" w:rsidR="00CC2212" w:rsidRPr="008F68C4" w:rsidRDefault="00CC2212" w:rsidP="00CC2212"/>
    <w:p w14:paraId="2413BFBF" w14:textId="77777777" w:rsidR="00CC2212" w:rsidRDefault="00CC2212" w:rsidP="00CC2212">
      <w:r>
        <w:t>9. As an exercise professional, it is part of my role to provide behavioural support to men on ADT for prostate canc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CB62119" w14:textId="77777777" w:rsidTr="00C2163A">
        <w:tc>
          <w:tcPr>
            <w:tcW w:w="1848" w:type="dxa"/>
          </w:tcPr>
          <w:p w14:paraId="24AFC17A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59E3CEA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22939D73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40C0059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B761952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7D58F58" w14:textId="77777777" w:rsidTr="00C2163A">
        <w:tc>
          <w:tcPr>
            <w:tcW w:w="1848" w:type="dxa"/>
          </w:tcPr>
          <w:p w14:paraId="2220B2C5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B76FE9D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F12BF13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D392747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64A48D8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6E8D1A5" w14:textId="77777777" w:rsidR="00CC2212" w:rsidRDefault="00CC2212" w:rsidP="00CC2212"/>
    <w:p w14:paraId="5CBFAD5D" w14:textId="77777777" w:rsidR="00CC2212" w:rsidRDefault="00CC2212" w:rsidP="00CC2212">
      <w:r>
        <w:t>10. As an exercise professional, it is part of my role to collect data for research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D183D7E" w14:textId="77777777" w:rsidTr="00C2163A">
        <w:tc>
          <w:tcPr>
            <w:tcW w:w="1848" w:type="dxa"/>
          </w:tcPr>
          <w:p w14:paraId="406A9D88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552A2E97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E4A3BEF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0EA1AF1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0183E3C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D8AB80E" w14:textId="77777777" w:rsidTr="00C2163A">
        <w:tc>
          <w:tcPr>
            <w:tcW w:w="1848" w:type="dxa"/>
          </w:tcPr>
          <w:p w14:paraId="65FBDF5E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AB50366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D50294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74BB492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5E5B3EF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DC3F1BC" w14:textId="77777777" w:rsidR="00CC2212" w:rsidRDefault="00CC2212" w:rsidP="00CC2212"/>
    <w:p w14:paraId="611DB4DA" w14:textId="77777777" w:rsidR="00CC2212" w:rsidRDefault="00CC2212" w:rsidP="00CC2212">
      <w:r>
        <w:t xml:space="preserve">11. I feel confident that I can </w:t>
      </w:r>
      <w:r w:rsidRPr="00B967D5">
        <w:t>deliver</w:t>
      </w:r>
      <w:r>
        <w:t xml:space="preserve"> tailored exercise programmes to men on ADT for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7579ED2" w14:textId="77777777" w:rsidTr="00C2163A">
        <w:tc>
          <w:tcPr>
            <w:tcW w:w="1848" w:type="dxa"/>
          </w:tcPr>
          <w:p w14:paraId="4BAFFD4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3993ED06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AF8D86A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37936786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CF753D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3F9A40E" w14:textId="77777777" w:rsidTr="00C2163A">
        <w:tc>
          <w:tcPr>
            <w:tcW w:w="1848" w:type="dxa"/>
          </w:tcPr>
          <w:p w14:paraId="6774979B" w14:textId="77777777" w:rsidR="00CC2212" w:rsidRPr="00172FAB" w:rsidRDefault="00CC2212" w:rsidP="00C2163A">
            <w:r w:rsidRPr="00172FAB">
              <w:lastRenderedPageBreak/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EE913C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EA8F73C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321A452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CA9AA5D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B1760B6" w14:textId="77777777" w:rsidR="00CC2212" w:rsidRDefault="00CC2212" w:rsidP="00CC2212"/>
    <w:p w14:paraId="7AE605B9" w14:textId="77777777" w:rsidR="00CC2212" w:rsidRDefault="00CC2212" w:rsidP="00CC2212">
      <w:r>
        <w:t>12. I feel confident that I can use techniques to motivate men on ADT to exercise at Nuffield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4E67BA6F" w14:textId="77777777" w:rsidTr="00C2163A">
        <w:tc>
          <w:tcPr>
            <w:tcW w:w="1848" w:type="dxa"/>
          </w:tcPr>
          <w:p w14:paraId="657681B7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E5B3EE5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D88A2DE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DDD0A05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3D646D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3657DFEF" w14:textId="77777777" w:rsidTr="00C2163A">
        <w:tc>
          <w:tcPr>
            <w:tcW w:w="1848" w:type="dxa"/>
          </w:tcPr>
          <w:p w14:paraId="7C680D7C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EDA5418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8D8F4E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638607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BD99C8F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436A053" w14:textId="77777777" w:rsidR="00CC2212" w:rsidRDefault="00CC2212" w:rsidP="00CC2212"/>
    <w:p w14:paraId="1EB17B74" w14:textId="77777777" w:rsidR="00CC2212" w:rsidRDefault="00CC2212" w:rsidP="00CC2212">
      <w:r>
        <w:t>13. I believe men on ADT for prostate cancer are capable of exercising twice a wee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01DA60A" w14:textId="77777777" w:rsidTr="00C2163A">
        <w:tc>
          <w:tcPr>
            <w:tcW w:w="1848" w:type="dxa"/>
          </w:tcPr>
          <w:p w14:paraId="19D9C8D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52F9ABD4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F41BCCE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7F50E0B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F28825A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46267C4" w14:textId="77777777" w:rsidTr="00C2163A">
        <w:tc>
          <w:tcPr>
            <w:tcW w:w="1848" w:type="dxa"/>
          </w:tcPr>
          <w:p w14:paraId="1C77A47A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4EDA3CE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1BB1D441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02880DB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CE410B8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E33AD08" w14:textId="77777777" w:rsidR="00CC2212" w:rsidRDefault="00CC2212" w:rsidP="00CC2212">
      <w:pPr>
        <w:pStyle w:val="Heading2"/>
      </w:pPr>
    </w:p>
    <w:p w14:paraId="7F81FC25" w14:textId="77777777" w:rsidR="00CC2212" w:rsidRPr="008F68C4" w:rsidRDefault="00CC2212" w:rsidP="00CC2212">
      <w:r>
        <w:t xml:space="preserve">14. I feel positive that men on ADT for prostate cancer will benefit from exerci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248CD53" w14:textId="77777777" w:rsidTr="00C2163A">
        <w:tc>
          <w:tcPr>
            <w:tcW w:w="1848" w:type="dxa"/>
          </w:tcPr>
          <w:p w14:paraId="38B31B6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4A2EA03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9C57CD3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852ADDB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6E4602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36EA31D" w14:textId="77777777" w:rsidTr="00C2163A">
        <w:tc>
          <w:tcPr>
            <w:tcW w:w="1848" w:type="dxa"/>
          </w:tcPr>
          <w:p w14:paraId="3DF99BE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BDDDF7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9D25861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5956904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FEA87F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6745299" w14:textId="77777777" w:rsidR="00CC2212" w:rsidRDefault="00CC2212" w:rsidP="00CC2212"/>
    <w:p w14:paraId="779180DC" w14:textId="77777777" w:rsidR="00CC2212" w:rsidRPr="00F1076F" w:rsidRDefault="00CC2212" w:rsidP="00CC2212">
      <w:r>
        <w:t>15. Working with men on ADT for prostate cancer will help me achieve my professional go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207D0E7" w14:textId="77777777" w:rsidTr="00C2163A">
        <w:tc>
          <w:tcPr>
            <w:tcW w:w="1848" w:type="dxa"/>
          </w:tcPr>
          <w:p w14:paraId="24096A7D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8470CE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8C715C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89AF937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C5773F2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83B4FC4" w14:textId="77777777" w:rsidTr="00C2163A">
        <w:tc>
          <w:tcPr>
            <w:tcW w:w="1848" w:type="dxa"/>
          </w:tcPr>
          <w:p w14:paraId="00E5D410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C05086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81F8CA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D63054A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ACEBD27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167000CD" w14:textId="77777777" w:rsidR="00CC2212" w:rsidRDefault="00CC2212" w:rsidP="00CC2212"/>
    <w:p w14:paraId="61DB6FD8" w14:textId="77777777" w:rsidR="00CC2212" w:rsidRPr="006476C2" w:rsidRDefault="00CC2212" w:rsidP="00CC2212">
      <w:r>
        <w:t xml:space="preserve">16. </w:t>
      </w:r>
      <w:r w:rsidRPr="00031072">
        <w:t xml:space="preserve">I intend to </w:t>
      </w:r>
      <w:r>
        <w:t>support men on ADT for prostate cancer to exercise, if given the opport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B6C0B02" w14:textId="77777777" w:rsidTr="00C2163A">
        <w:tc>
          <w:tcPr>
            <w:tcW w:w="1848" w:type="dxa"/>
          </w:tcPr>
          <w:p w14:paraId="3A5E943A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596937FB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349579E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571F445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FB4F01A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CB36F87" w14:textId="77777777" w:rsidTr="00C2163A">
        <w:tc>
          <w:tcPr>
            <w:tcW w:w="1848" w:type="dxa"/>
          </w:tcPr>
          <w:p w14:paraId="3AEF2557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3785DBD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BB0DB0D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AD04ED4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46CCAF8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ACA4304" w14:textId="77777777" w:rsidR="00CC2212" w:rsidRDefault="00CC2212" w:rsidP="00CC2212">
      <w:pPr>
        <w:pStyle w:val="Heading2"/>
      </w:pPr>
    </w:p>
    <w:p w14:paraId="1C79DA67" w14:textId="77777777" w:rsidR="00CC2212" w:rsidRDefault="00CC2212" w:rsidP="00CC2212">
      <w:r>
        <w:t>17. Men on ADT for prostate cancer will exercise twice a week at Nuffield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3791AC8" w14:textId="77777777" w:rsidTr="00C2163A">
        <w:tc>
          <w:tcPr>
            <w:tcW w:w="1848" w:type="dxa"/>
          </w:tcPr>
          <w:p w14:paraId="09BC751E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DE5AF41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F8122AA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81B8343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287815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28ADE40" w14:textId="77777777" w:rsidTr="00C2163A">
        <w:tc>
          <w:tcPr>
            <w:tcW w:w="1848" w:type="dxa"/>
          </w:tcPr>
          <w:p w14:paraId="78052506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86A5B20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2336D5E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9B8114D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57C7469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47D0BB3" w14:textId="77777777" w:rsidR="00CC2212" w:rsidRDefault="00CC2212" w:rsidP="00CC2212">
      <w:pPr>
        <w:pStyle w:val="Heading2"/>
      </w:pPr>
    </w:p>
    <w:p w14:paraId="2C36B2B0" w14:textId="77777777" w:rsidR="00CC2212" w:rsidRDefault="00CC2212" w:rsidP="00CC2212">
      <w:r>
        <w:t xml:space="preserve">18. Communicating with a patient's NHS clinical team will be challeng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B847EFB" w14:textId="77777777" w:rsidTr="00C2163A">
        <w:tc>
          <w:tcPr>
            <w:tcW w:w="1848" w:type="dxa"/>
          </w:tcPr>
          <w:p w14:paraId="4971C98D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2D4E083B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259E896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4E097F85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D6DE20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260D6712" w14:textId="77777777" w:rsidTr="00C2163A">
        <w:tc>
          <w:tcPr>
            <w:tcW w:w="1848" w:type="dxa"/>
          </w:tcPr>
          <w:p w14:paraId="050840A0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8A3DAA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107BF56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1442674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E83EC4E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B37E565" w14:textId="77777777" w:rsidR="00CC2212" w:rsidRDefault="00CC2212" w:rsidP="00CC2212"/>
    <w:p w14:paraId="5A6834F2" w14:textId="77777777" w:rsidR="00CC2212" w:rsidRPr="006476C2" w:rsidRDefault="00CC2212" w:rsidP="00CC2212">
      <w:r>
        <w:t>19. It will be rewarding for me to support men on ADT for prostate cancer to exerc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8320BC7" w14:textId="77777777" w:rsidTr="00C2163A">
        <w:tc>
          <w:tcPr>
            <w:tcW w:w="1848" w:type="dxa"/>
          </w:tcPr>
          <w:p w14:paraId="6AC41F6C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0F66794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7F0371E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57F1CAB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87B95E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3F9BC44" w14:textId="77777777" w:rsidTr="00C2163A">
        <w:tc>
          <w:tcPr>
            <w:tcW w:w="1848" w:type="dxa"/>
          </w:tcPr>
          <w:p w14:paraId="12FABF7A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89075F3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1909C1D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65D6743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684F443D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EB849F4" w14:textId="77777777" w:rsidR="00CC2212" w:rsidRDefault="00CC2212" w:rsidP="00CC2212">
      <w:pPr>
        <w:pStyle w:val="Heading2"/>
      </w:pPr>
    </w:p>
    <w:p w14:paraId="5EF9F9E5" w14:textId="77777777" w:rsidR="00CC2212" w:rsidRPr="008F68C4" w:rsidRDefault="00CC2212" w:rsidP="00CC2212">
      <w:r>
        <w:t xml:space="preserve">20. I feel worried about delivering exercise to men on ADT for prostate canc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47FAB0BA" w14:textId="77777777" w:rsidTr="00C2163A">
        <w:tc>
          <w:tcPr>
            <w:tcW w:w="1848" w:type="dxa"/>
          </w:tcPr>
          <w:p w14:paraId="36F4A16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1DFE240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4F78D2F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7F03F69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6BD51DF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0B94EAA" w14:textId="77777777" w:rsidTr="00C2163A">
        <w:tc>
          <w:tcPr>
            <w:tcW w:w="1848" w:type="dxa"/>
          </w:tcPr>
          <w:p w14:paraId="775AABCE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6C7DEEAD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63A51F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66758F4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5CC7BE1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00BA734" w14:textId="77777777" w:rsidR="00CC2212" w:rsidRDefault="00CC2212" w:rsidP="00CC2212"/>
    <w:p w14:paraId="7A1A2864" w14:textId="77777777" w:rsidR="00CC2212" w:rsidRPr="008F68C4" w:rsidRDefault="00CC2212" w:rsidP="00CC2212">
      <w:r>
        <w:t xml:space="preserve">21. I feel worried about knowing what to do if things go wro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66967A9" w14:textId="77777777" w:rsidTr="00C2163A">
        <w:tc>
          <w:tcPr>
            <w:tcW w:w="1848" w:type="dxa"/>
          </w:tcPr>
          <w:p w14:paraId="588C6E80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E780D2D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E9E47AB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9306089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6FF43385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24823B8D" w14:textId="77777777" w:rsidTr="00C2163A">
        <w:tc>
          <w:tcPr>
            <w:tcW w:w="1848" w:type="dxa"/>
          </w:tcPr>
          <w:p w14:paraId="14BA791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0C33D4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D124D77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232C06B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00CC22F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33345B9" w14:textId="77777777" w:rsidR="00CC2212" w:rsidRDefault="00CC2212" w:rsidP="00CC2212"/>
    <w:p w14:paraId="51069835" w14:textId="77777777" w:rsidR="00CC2212" w:rsidRPr="002130AF" w:rsidRDefault="00CC2212" w:rsidP="00CC2212">
      <w:r>
        <w:t xml:space="preserve">22. My colleagues support me working with men on ADT for prostate canc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ABD08CC" w14:textId="77777777" w:rsidTr="00C2163A">
        <w:tc>
          <w:tcPr>
            <w:tcW w:w="1848" w:type="dxa"/>
          </w:tcPr>
          <w:p w14:paraId="050A0678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CA6DB92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8424FC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2FC2459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E0B18A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6AE5D1E" w14:textId="77777777" w:rsidTr="00C2163A">
        <w:tc>
          <w:tcPr>
            <w:tcW w:w="1848" w:type="dxa"/>
          </w:tcPr>
          <w:p w14:paraId="310753F3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12C62F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1EDCDDAB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A30B75A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59F6A89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A372928" w14:textId="77777777" w:rsidR="00CC2212" w:rsidRPr="00172FAB" w:rsidRDefault="00CC2212" w:rsidP="00CC2212"/>
    <w:p w14:paraId="4132B487" w14:textId="77777777" w:rsidR="00CC2212" w:rsidRDefault="00CC2212" w:rsidP="00CC2212">
      <w:r>
        <w:t>23. I have the time and resources to support men on ADT for prostate cancer to exerc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1E6F244D" w14:textId="77777777" w:rsidTr="00C2163A">
        <w:trPr>
          <w:trHeight w:val="70"/>
        </w:trPr>
        <w:tc>
          <w:tcPr>
            <w:tcW w:w="1848" w:type="dxa"/>
          </w:tcPr>
          <w:p w14:paraId="5144867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4CE6905D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43D2E87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7A2EDCB6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2D632FE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5FCF35A" w14:textId="77777777" w:rsidTr="00C2163A">
        <w:tc>
          <w:tcPr>
            <w:tcW w:w="1848" w:type="dxa"/>
          </w:tcPr>
          <w:p w14:paraId="28D05259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AF3F8E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CA05DDA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F3D6D4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2962B03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4106E55" w14:textId="77777777" w:rsidR="00CC2212" w:rsidRDefault="00CC2212" w:rsidP="00CC2212"/>
    <w:p w14:paraId="256573EB" w14:textId="77777777" w:rsidR="00CC2212" w:rsidRDefault="00CC2212" w:rsidP="00CC2212">
      <w:r>
        <w:t>24. I have access to a secure email system to communicate patien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CD6D316" w14:textId="77777777" w:rsidTr="00C2163A">
        <w:tc>
          <w:tcPr>
            <w:tcW w:w="1848" w:type="dxa"/>
          </w:tcPr>
          <w:p w14:paraId="401CCB53" w14:textId="77777777" w:rsidR="00CC2212" w:rsidRPr="00172FAB" w:rsidRDefault="00CC2212" w:rsidP="00C2163A">
            <w:r w:rsidRPr="00172FAB">
              <w:lastRenderedPageBreak/>
              <w:t>1</w:t>
            </w:r>
          </w:p>
        </w:tc>
        <w:tc>
          <w:tcPr>
            <w:tcW w:w="1848" w:type="dxa"/>
          </w:tcPr>
          <w:p w14:paraId="2BB0F78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3F15081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4E3C1C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08DD951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580C9E7" w14:textId="77777777" w:rsidTr="00C2163A">
        <w:tc>
          <w:tcPr>
            <w:tcW w:w="1848" w:type="dxa"/>
          </w:tcPr>
          <w:p w14:paraId="086CEAF5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57E6523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CFAC907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BFEFF29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08FBE35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08CE63CF" w14:textId="77777777" w:rsidR="00CC2212" w:rsidRDefault="00CC2212" w:rsidP="00CC2212"/>
    <w:p w14:paraId="70D7BB36" w14:textId="77777777" w:rsidR="00CC2212" w:rsidRDefault="00CC2212" w:rsidP="00CC2212">
      <w:r>
        <w:t>25. Nuffield Health have the resources to support me emotional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78C0B93" w14:textId="77777777" w:rsidTr="00C2163A">
        <w:tc>
          <w:tcPr>
            <w:tcW w:w="1848" w:type="dxa"/>
          </w:tcPr>
          <w:p w14:paraId="1F35FD9B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54EE7DD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F22113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8FAE4EA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C2CA39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257C390" w14:textId="77777777" w:rsidTr="00C2163A">
        <w:tc>
          <w:tcPr>
            <w:tcW w:w="1848" w:type="dxa"/>
          </w:tcPr>
          <w:p w14:paraId="52A50A0D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07F741C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496126A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C4D47D9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5BCA136A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BF66765" w14:textId="77777777" w:rsidR="00CC2212" w:rsidRDefault="00CC2212" w:rsidP="00CC2212"/>
    <w:p w14:paraId="26E95FBD" w14:textId="77777777" w:rsidR="00CC2212" w:rsidRDefault="00CC2212" w:rsidP="00CC2212"/>
    <w:p w14:paraId="620AAB87" w14:textId="77777777" w:rsidR="00CC2212" w:rsidRDefault="00CC2212" w:rsidP="00CC2212">
      <w:pPr>
        <w:pStyle w:val="Heading2"/>
      </w:pPr>
      <w:r>
        <w:t xml:space="preserve">Appendix 3 - Healthcare </w:t>
      </w:r>
      <w:r w:rsidRPr="0031603E">
        <w:t>Professional Theoretical domains framework questionnaire</w:t>
      </w:r>
    </w:p>
    <w:p w14:paraId="4E633A07" w14:textId="77777777" w:rsidR="00CC2212" w:rsidRDefault="00CC2212" w:rsidP="00CC2212">
      <w:pPr>
        <w:pStyle w:val="Default"/>
        <w:spacing w:line="480" w:lineRule="auto"/>
        <w:rPr>
          <w:rStyle w:val="A2"/>
        </w:rPr>
      </w:pPr>
      <w:r w:rsidRPr="00E86A8F">
        <w:t xml:space="preserve">Please enter today’s date: </w:t>
      </w:r>
      <w:r w:rsidRPr="00E86A8F">
        <w:rPr>
          <w:rStyle w:val="A5"/>
        </w:rPr>
        <w:t xml:space="preserve">........ </w:t>
      </w:r>
      <w:r w:rsidRPr="00E86A8F">
        <w:rPr>
          <w:rStyle w:val="A6"/>
        </w:rPr>
        <w:t xml:space="preserve">/ </w:t>
      </w:r>
      <w:r w:rsidRPr="00E86A8F">
        <w:rPr>
          <w:rStyle w:val="A5"/>
        </w:rPr>
        <w:t xml:space="preserve">........ </w:t>
      </w:r>
      <w:r w:rsidRPr="00E86A8F">
        <w:rPr>
          <w:rStyle w:val="A6"/>
        </w:rPr>
        <w:t xml:space="preserve">/ </w:t>
      </w:r>
      <w:r w:rsidRPr="00E86A8F">
        <w:rPr>
          <w:rStyle w:val="A5"/>
        </w:rPr>
        <w:t xml:space="preserve">................ </w:t>
      </w:r>
      <w:r w:rsidRPr="00E86A8F">
        <w:rPr>
          <w:rStyle w:val="A2"/>
        </w:rPr>
        <w:t>(Day/Month/Year)</w:t>
      </w:r>
    </w:p>
    <w:p w14:paraId="4FB5EC2B" w14:textId="77777777" w:rsidR="00CC2212" w:rsidRDefault="00CC2212" w:rsidP="00CC2212"/>
    <w:p w14:paraId="11320E5B" w14:textId="77777777" w:rsidR="00CC2212" w:rsidRDefault="00CC2212" w:rsidP="00CC2212">
      <w:pPr>
        <w:pStyle w:val="ListParagraph"/>
      </w:pPr>
      <w:r>
        <w:t>1. I am aware of the NICE NG131 1.4.19 recommendations for exercise for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388B0FB" w14:textId="77777777" w:rsidTr="00C2163A">
        <w:tc>
          <w:tcPr>
            <w:tcW w:w="1848" w:type="dxa"/>
          </w:tcPr>
          <w:p w14:paraId="485D7FA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45F69477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FAA6390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6BA45FB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31B90A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B36DE0F" w14:textId="77777777" w:rsidTr="00C2163A">
        <w:tc>
          <w:tcPr>
            <w:tcW w:w="1848" w:type="dxa"/>
          </w:tcPr>
          <w:p w14:paraId="4DFA5903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18359B0A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B89850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5C158CD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5788299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2F19AF3" w14:textId="77777777" w:rsidR="00CC2212" w:rsidRDefault="00CC2212" w:rsidP="00CC2212">
      <w:pPr>
        <w:pStyle w:val="ListParagraph"/>
      </w:pPr>
    </w:p>
    <w:p w14:paraId="29D22A48" w14:textId="77777777" w:rsidR="00CC2212" w:rsidRDefault="00CC2212" w:rsidP="00CC2212">
      <w:pPr>
        <w:pStyle w:val="ListParagraph"/>
      </w:pPr>
      <w:r>
        <w:t xml:space="preserve">2. </w:t>
      </w:r>
      <w:r w:rsidRPr="00677A36">
        <w:t xml:space="preserve">I </w:t>
      </w:r>
      <w:r>
        <w:t>am aware of</w:t>
      </w:r>
      <w:r w:rsidRPr="00677A36">
        <w:t xml:space="preserve"> the </w:t>
      </w:r>
      <w:r>
        <w:t>benefits of exercise for</w:t>
      </w:r>
      <w:r w:rsidRPr="00677A36">
        <w:t xml:space="preserve"> men with prostate cancer </w:t>
      </w:r>
      <w:r>
        <w:t>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1F6668FA" w14:textId="77777777" w:rsidTr="00C2163A">
        <w:tc>
          <w:tcPr>
            <w:tcW w:w="1848" w:type="dxa"/>
          </w:tcPr>
          <w:p w14:paraId="7EACC300" w14:textId="77777777" w:rsidR="00CC2212" w:rsidRPr="00172FAB" w:rsidRDefault="00CC2212" w:rsidP="00C2163A">
            <w:r w:rsidRPr="00172FAB">
              <w:lastRenderedPageBreak/>
              <w:t>1</w:t>
            </w:r>
          </w:p>
        </w:tc>
        <w:tc>
          <w:tcPr>
            <w:tcW w:w="1848" w:type="dxa"/>
          </w:tcPr>
          <w:p w14:paraId="44C1D5B4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B303A39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43682C2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A43357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623C385" w14:textId="77777777" w:rsidTr="00C2163A">
        <w:tc>
          <w:tcPr>
            <w:tcW w:w="1848" w:type="dxa"/>
          </w:tcPr>
          <w:p w14:paraId="36D5FD63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4A668C2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B1B1E5D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3A68B51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5DF8355B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5108886" w14:textId="77777777" w:rsidR="00CC2212" w:rsidRDefault="00CC2212" w:rsidP="00CC2212">
      <w:pPr>
        <w:pStyle w:val="ListParagraph"/>
      </w:pPr>
    </w:p>
    <w:p w14:paraId="16527A43" w14:textId="77777777" w:rsidR="00CC2212" w:rsidRPr="008F68C4" w:rsidRDefault="00CC2212" w:rsidP="00CC2212">
      <w:r>
        <w:t xml:space="preserve">3. I have the skills to deliver exercise support and make an exercise referral in line with NICE NG131 1.4.19 recommendations to men with prostate cancer on AD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B853552" w14:textId="77777777" w:rsidTr="00C2163A">
        <w:tc>
          <w:tcPr>
            <w:tcW w:w="1848" w:type="dxa"/>
          </w:tcPr>
          <w:p w14:paraId="7529204C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45C8FA25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A314511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F337F0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59D3849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50C0A4F" w14:textId="77777777" w:rsidTr="00C2163A">
        <w:tc>
          <w:tcPr>
            <w:tcW w:w="1848" w:type="dxa"/>
          </w:tcPr>
          <w:p w14:paraId="105B346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15F51973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6DE0AB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3F4D382A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070738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9F4487F" w14:textId="77777777" w:rsidR="00CC2212" w:rsidRPr="00197661" w:rsidRDefault="00CC2212" w:rsidP="00CC2212"/>
    <w:p w14:paraId="2B8E1B23" w14:textId="77777777" w:rsidR="00CC2212" w:rsidRDefault="00CC2212" w:rsidP="00CC2212">
      <w:r w:rsidRPr="003468E6">
        <w:t>4. I always remember to discuss exercise with men with prostate cancer on ADT during consul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53F051B" w14:textId="77777777" w:rsidTr="00C2163A">
        <w:tc>
          <w:tcPr>
            <w:tcW w:w="1848" w:type="dxa"/>
          </w:tcPr>
          <w:p w14:paraId="05B3CFE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5E3AAD20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C107BE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F6EB14C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494A307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FCFA4F9" w14:textId="77777777" w:rsidTr="00C2163A">
        <w:tc>
          <w:tcPr>
            <w:tcW w:w="1848" w:type="dxa"/>
          </w:tcPr>
          <w:p w14:paraId="6DB3B42C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213F43F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28DDCE4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7600606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9D3DCEF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BF8D0BB" w14:textId="77777777" w:rsidR="00CC2212" w:rsidRPr="00BA4034" w:rsidRDefault="00CC2212" w:rsidP="00CC2212">
      <w:pPr>
        <w:pStyle w:val="ListParagraph"/>
      </w:pPr>
    </w:p>
    <w:p w14:paraId="536C5B77" w14:textId="77777777" w:rsidR="00CC2212" w:rsidRPr="00BA4034" w:rsidRDefault="00CC2212" w:rsidP="00CC2212">
      <w:pPr>
        <w:pStyle w:val="CommentText"/>
      </w:pPr>
      <w:r w:rsidRPr="003468E6">
        <w:t xml:space="preserve">5. I have </w:t>
      </w:r>
      <w:proofErr w:type="gramStart"/>
      <w:r w:rsidRPr="003468E6">
        <w:t>made a plan</w:t>
      </w:r>
      <w:proofErr w:type="gramEnd"/>
      <w:r w:rsidRPr="003468E6">
        <w:t xml:space="preserve"> about how to deliver and check, that I offer exercise support and referral, to all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1BA0922" w14:textId="77777777" w:rsidTr="00C2163A">
        <w:tc>
          <w:tcPr>
            <w:tcW w:w="1848" w:type="dxa"/>
          </w:tcPr>
          <w:p w14:paraId="7EFDD3A5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AAD64F6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90733A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4455FC17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1B4D772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D64C486" w14:textId="77777777" w:rsidTr="00C2163A">
        <w:tc>
          <w:tcPr>
            <w:tcW w:w="1848" w:type="dxa"/>
          </w:tcPr>
          <w:p w14:paraId="58FD1339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FD7628C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04EC9AD6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3FCAE8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FC04005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DD4382B" w14:textId="77777777" w:rsidR="00CC2212" w:rsidRPr="008F68C4" w:rsidRDefault="00CC2212" w:rsidP="00CC2212">
      <w:r>
        <w:tab/>
      </w:r>
    </w:p>
    <w:p w14:paraId="517BD49D" w14:textId="77777777" w:rsidR="00CC2212" w:rsidRDefault="00CC2212" w:rsidP="00CC2212"/>
    <w:p w14:paraId="169862C7" w14:textId="77777777" w:rsidR="00CC2212" w:rsidRDefault="00CC2212" w:rsidP="00CC2212">
      <w:r w:rsidRPr="003468E6">
        <w:t>6. I see it as part of my professional role to discuss and support</w:t>
      </w:r>
      <w:r>
        <w:t xml:space="preserve"> exercise for my patients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8122E00" w14:textId="77777777" w:rsidTr="00C2163A">
        <w:tc>
          <w:tcPr>
            <w:tcW w:w="1848" w:type="dxa"/>
          </w:tcPr>
          <w:p w14:paraId="6F123AAA" w14:textId="77777777" w:rsidR="00CC2212" w:rsidRPr="00172FAB" w:rsidRDefault="00CC2212" w:rsidP="00C2163A">
            <w:r w:rsidRPr="00172FAB">
              <w:lastRenderedPageBreak/>
              <w:t>1</w:t>
            </w:r>
          </w:p>
        </w:tc>
        <w:tc>
          <w:tcPr>
            <w:tcW w:w="1848" w:type="dxa"/>
          </w:tcPr>
          <w:p w14:paraId="29618BD0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E3D6E60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35C01B1D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5DCF0E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37054F33" w14:textId="77777777" w:rsidTr="00C2163A">
        <w:tc>
          <w:tcPr>
            <w:tcW w:w="1848" w:type="dxa"/>
          </w:tcPr>
          <w:p w14:paraId="5C7B814D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91C55DF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1F16F8E5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F573B76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609108A3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1BC2646" w14:textId="77777777" w:rsidR="00CC2212" w:rsidRDefault="00CC2212" w:rsidP="00CC2212">
      <w:pPr>
        <w:pStyle w:val="ListParagraph"/>
      </w:pPr>
    </w:p>
    <w:p w14:paraId="0A1547F7" w14:textId="77777777" w:rsidR="00CC2212" w:rsidRDefault="00CC2212" w:rsidP="00CC2212">
      <w:r>
        <w:t>7. I feel confident that I can assess the suitability of men with prostate cancer on ADT to exerc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7D58D42" w14:textId="77777777" w:rsidTr="00C2163A">
        <w:tc>
          <w:tcPr>
            <w:tcW w:w="1848" w:type="dxa"/>
          </w:tcPr>
          <w:p w14:paraId="6D767DDC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5C7446C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898EBD3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D9C02F4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52A038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3535EA55" w14:textId="77777777" w:rsidTr="00C2163A">
        <w:tc>
          <w:tcPr>
            <w:tcW w:w="1848" w:type="dxa"/>
          </w:tcPr>
          <w:p w14:paraId="1699008F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6B730CA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CD769C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F01100B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56D1444C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06B86BC" w14:textId="77777777" w:rsidR="00CC2212" w:rsidRDefault="00CC2212" w:rsidP="00CC2212">
      <w:pPr>
        <w:pStyle w:val="CommentText"/>
      </w:pPr>
    </w:p>
    <w:p w14:paraId="681CBB8D" w14:textId="77777777" w:rsidR="00CC2212" w:rsidRPr="00840958" w:rsidRDefault="00CC2212" w:rsidP="00CC2212">
      <w:pPr>
        <w:pStyle w:val="CommentText"/>
      </w:pPr>
      <w:r>
        <w:t xml:space="preserve">8. </w:t>
      </w:r>
      <w:r w:rsidRPr="00840958">
        <w:t>I feel confident that all men with prostate cancer on ADT will receive exercise support and referral in line wit</w:t>
      </w:r>
      <w:r w:rsidRPr="00954E39">
        <w:t>h NICE</w:t>
      </w:r>
      <w:r>
        <w:t xml:space="preserve"> NG131</w:t>
      </w:r>
      <w:r w:rsidRPr="00954E39">
        <w:t xml:space="preserve"> 1.4.19</w:t>
      </w:r>
      <w:r w:rsidRPr="00840958">
        <w:t xml:space="preserve"> recommend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B454EA9" w14:textId="77777777" w:rsidTr="00C2163A">
        <w:tc>
          <w:tcPr>
            <w:tcW w:w="1848" w:type="dxa"/>
          </w:tcPr>
          <w:p w14:paraId="315407BC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FB98645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B60F02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0E95E49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3D2DBC1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DDFD74C" w14:textId="77777777" w:rsidTr="00C2163A">
        <w:tc>
          <w:tcPr>
            <w:tcW w:w="1848" w:type="dxa"/>
          </w:tcPr>
          <w:p w14:paraId="6CE7712C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5EDA5A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08F83369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34D90AC7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57F40A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0F538B41" w14:textId="77777777" w:rsidR="00CC2212" w:rsidRDefault="00CC2212" w:rsidP="00CC2212"/>
    <w:p w14:paraId="1311EDD8" w14:textId="77777777" w:rsidR="00CC2212" w:rsidRDefault="00CC2212" w:rsidP="00CC2212">
      <w:r>
        <w:t>9. Exercise in line with the NICE NG131 1.4.19 recommendations will be beneficial for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F2AA5DC" w14:textId="77777777" w:rsidTr="00C2163A">
        <w:tc>
          <w:tcPr>
            <w:tcW w:w="1848" w:type="dxa"/>
          </w:tcPr>
          <w:p w14:paraId="31DE37E9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3513A137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D1C7DF7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9195567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BEE471B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919F216" w14:textId="77777777" w:rsidTr="00C2163A">
        <w:tc>
          <w:tcPr>
            <w:tcW w:w="1848" w:type="dxa"/>
          </w:tcPr>
          <w:p w14:paraId="6229B499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5023CF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1E941A4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C882B17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EE9C43C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36909FC" w14:textId="77777777" w:rsidR="00CC2212" w:rsidRDefault="00CC2212" w:rsidP="00CC2212"/>
    <w:p w14:paraId="7FB0FA22" w14:textId="77777777" w:rsidR="00CC2212" w:rsidRDefault="00CC2212" w:rsidP="00CC2212">
      <w:r>
        <w:t>10. Men with advanced prostate cancer on ADT will be capable of taking part in exercise in line with the NICE NG131 1.4.19 recommend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4CCB5C3F" w14:textId="77777777" w:rsidTr="00C2163A">
        <w:tc>
          <w:tcPr>
            <w:tcW w:w="1848" w:type="dxa"/>
          </w:tcPr>
          <w:p w14:paraId="4378F8A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2E78306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69A2FAE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74241062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695683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2F5A74AE" w14:textId="77777777" w:rsidTr="00C2163A">
        <w:tc>
          <w:tcPr>
            <w:tcW w:w="1848" w:type="dxa"/>
          </w:tcPr>
          <w:p w14:paraId="309EB00F" w14:textId="77777777" w:rsidR="00CC2212" w:rsidRPr="00172FAB" w:rsidRDefault="00CC2212" w:rsidP="00C2163A">
            <w:r w:rsidRPr="00172FAB">
              <w:lastRenderedPageBreak/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2D4FAC0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FA486A5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5CE3B2F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3C172B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C3AF268" w14:textId="77777777" w:rsidR="00CC2212" w:rsidRDefault="00CC2212" w:rsidP="00CC2212"/>
    <w:p w14:paraId="3C72464A" w14:textId="77777777" w:rsidR="00CC2212" w:rsidRPr="006476C2" w:rsidRDefault="00CC2212" w:rsidP="00CC2212">
      <w:r>
        <w:t xml:space="preserve">11. </w:t>
      </w:r>
      <w:r w:rsidRPr="00D35712">
        <w:t>I intend to</w:t>
      </w:r>
      <w:r>
        <w:t xml:space="preserve"> discuss exercise with all my patients who have prostate cancer on ADT when I see them in clini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48050ED" w14:textId="77777777" w:rsidTr="00C2163A">
        <w:tc>
          <w:tcPr>
            <w:tcW w:w="1848" w:type="dxa"/>
          </w:tcPr>
          <w:p w14:paraId="06FF5BCE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D7195ED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9915F6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3905654E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F0C4358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D636B95" w14:textId="77777777" w:rsidTr="00C2163A">
        <w:tc>
          <w:tcPr>
            <w:tcW w:w="1848" w:type="dxa"/>
          </w:tcPr>
          <w:p w14:paraId="39AD524A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493AB19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BBB6CA7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044467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650308E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1A233595" w14:textId="77777777" w:rsidR="00CC2212" w:rsidRDefault="00CC2212" w:rsidP="00CC2212"/>
    <w:p w14:paraId="53CB51BF" w14:textId="77777777" w:rsidR="00CC2212" w:rsidRDefault="00CC2212" w:rsidP="00CC2212">
      <w:r>
        <w:t xml:space="preserve">12. I want to deliver exercise support as much as I want to deliver the other aspects of my role/tasks </w:t>
      </w:r>
      <w:r w:rsidRPr="003468E6">
        <w:t>that</w:t>
      </w:r>
      <w:r>
        <w:t xml:space="preserve"> I need to deliver to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46A555E1" w14:textId="77777777" w:rsidTr="00C2163A">
        <w:tc>
          <w:tcPr>
            <w:tcW w:w="1848" w:type="dxa"/>
          </w:tcPr>
          <w:p w14:paraId="3A0BE43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53E743B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7FDF75D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507956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6EFBA2E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871727F" w14:textId="77777777" w:rsidTr="00C2163A">
        <w:tc>
          <w:tcPr>
            <w:tcW w:w="1848" w:type="dxa"/>
          </w:tcPr>
          <w:p w14:paraId="4FDC6A2F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5E277EC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C1F735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D9801C9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B892C33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3426767" w14:textId="77777777" w:rsidR="00CC2212" w:rsidRPr="008F68C4" w:rsidRDefault="00CC2212" w:rsidP="00CC2212"/>
    <w:p w14:paraId="1585983D" w14:textId="77777777" w:rsidR="00CC2212" w:rsidRPr="006476C2" w:rsidRDefault="00CC2212" w:rsidP="00CC2212">
      <w:r>
        <w:t xml:space="preserve">13. There will be positive benefits for me as a healthcare professional, if </w:t>
      </w:r>
      <w:r w:rsidRPr="001F479A">
        <w:t>I</w:t>
      </w:r>
      <w:r>
        <w:t xml:space="preserve"> deliver exercise support and referral in line with recommendations to all men I see in clinic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65088EC" w14:textId="77777777" w:rsidTr="00C2163A">
        <w:tc>
          <w:tcPr>
            <w:tcW w:w="1848" w:type="dxa"/>
          </w:tcPr>
          <w:p w14:paraId="412E0A0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E431B97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F86250F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8486294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BFA8F18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A24AF05" w14:textId="77777777" w:rsidTr="00C2163A">
        <w:tc>
          <w:tcPr>
            <w:tcW w:w="1848" w:type="dxa"/>
          </w:tcPr>
          <w:p w14:paraId="6AA1B3A7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875F96A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0EE38FD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E0D27D1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9BD319A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C5B36FF" w14:textId="77777777" w:rsidR="00CC2212" w:rsidRDefault="00CC2212" w:rsidP="00CC2212"/>
    <w:p w14:paraId="6259A8DB" w14:textId="77777777" w:rsidR="00CC2212" w:rsidRPr="008F68C4" w:rsidRDefault="00CC2212" w:rsidP="00CC2212">
      <w:r w:rsidRPr="003468E6">
        <w:t>1</w:t>
      </w:r>
      <w:r>
        <w:t>4</w:t>
      </w:r>
      <w:r w:rsidRPr="003468E6">
        <w:t>. I feel positive about delivering exercise support and referral in line with recommendations to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2A5E693" w14:textId="77777777" w:rsidTr="00C2163A">
        <w:tc>
          <w:tcPr>
            <w:tcW w:w="1848" w:type="dxa"/>
          </w:tcPr>
          <w:p w14:paraId="24AFB9B2" w14:textId="77777777" w:rsidR="00CC2212" w:rsidRPr="00172FAB" w:rsidRDefault="00CC2212" w:rsidP="00C2163A">
            <w:r w:rsidRPr="00172FAB">
              <w:lastRenderedPageBreak/>
              <w:t>1</w:t>
            </w:r>
          </w:p>
        </w:tc>
        <w:tc>
          <w:tcPr>
            <w:tcW w:w="1848" w:type="dxa"/>
          </w:tcPr>
          <w:p w14:paraId="047396DE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16F74C6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BDFBDA1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17A79F8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3C3D58FC" w14:textId="77777777" w:rsidTr="00C2163A">
        <w:tc>
          <w:tcPr>
            <w:tcW w:w="1848" w:type="dxa"/>
          </w:tcPr>
          <w:p w14:paraId="618B7A2E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EDB1C6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6DCEE75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4B4FF4F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EB3367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188B88CD" w14:textId="77777777" w:rsidR="00CC2212" w:rsidRDefault="00CC2212" w:rsidP="00CC2212"/>
    <w:p w14:paraId="3C0BDE5D" w14:textId="77777777" w:rsidR="00CC2212" w:rsidRDefault="00CC2212" w:rsidP="00CC2212">
      <w:r>
        <w:t>15. I have enough time and resources to be able to discuss exercise with all my patients with prostate cancer on ADT during all consul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8F9EA57" w14:textId="77777777" w:rsidTr="00C2163A">
        <w:trPr>
          <w:trHeight w:val="70"/>
        </w:trPr>
        <w:tc>
          <w:tcPr>
            <w:tcW w:w="1848" w:type="dxa"/>
          </w:tcPr>
          <w:p w14:paraId="2E5E70F9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820DC77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FB6C388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41780D73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5A8D4D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BA3D2DB" w14:textId="77777777" w:rsidTr="00C2163A">
        <w:tc>
          <w:tcPr>
            <w:tcW w:w="1848" w:type="dxa"/>
          </w:tcPr>
          <w:p w14:paraId="169FC1DB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9DCB58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32C6350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8EAF684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8FFE29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6DCF0E6" w14:textId="77777777" w:rsidR="00CC2212" w:rsidRDefault="00CC2212" w:rsidP="00CC2212"/>
    <w:p w14:paraId="4512A37C" w14:textId="77777777" w:rsidR="00CC2212" w:rsidRPr="002130AF" w:rsidRDefault="00CC2212" w:rsidP="00CC2212">
      <w:r>
        <w:t>16. Fellow healthcare professionals expect that I should be discussing exercise in all consultations with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B1E4162" w14:textId="77777777" w:rsidTr="00C2163A">
        <w:tc>
          <w:tcPr>
            <w:tcW w:w="1848" w:type="dxa"/>
          </w:tcPr>
          <w:p w14:paraId="7716B68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3D64EA6D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38236D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57E5E0D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BEAD5F1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874EDD7" w14:textId="77777777" w:rsidTr="00C2163A">
        <w:tc>
          <w:tcPr>
            <w:tcW w:w="1848" w:type="dxa"/>
          </w:tcPr>
          <w:p w14:paraId="02BF4DB5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014CB0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8BDC72E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38EEEF1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D718E81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08D51811" w14:textId="77777777" w:rsidR="00CC2212" w:rsidRDefault="00CC2212" w:rsidP="00CC2212"/>
    <w:p w14:paraId="7208F82C" w14:textId="77777777" w:rsidR="00CC2212" w:rsidRDefault="00CC2212" w:rsidP="00CC2212">
      <w:r>
        <w:t>17. Men with prostate cancer on ADT expect that I should be discussing exercise in all consultations with men with prostate cancer on AD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9E00001" w14:textId="77777777" w:rsidTr="00C2163A">
        <w:tc>
          <w:tcPr>
            <w:tcW w:w="1848" w:type="dxa"/>
          </w:tcPr>
          <w:p w14:paraId="5D25B26F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A3B2F4F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B929B28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256FC82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E220329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1883AD1" w14:textId="77777777" w:rsidTr="00C2163A">
        <w:tc>
          <w:tcPr>
            <w:tcW w:w="1848" w:type="dxa"/>
          </w:tcPr>
          <w:p w14:paraId="616D0479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E517531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0609AD79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3C50B82D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FB6592E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2451634" w14:textId="77777777" w:rsidR="00CC2212" w:rsidRDefault="00CC2212" w:rsidP="00CC2212"/>
    <w:p w14:paraId="1F719E29" w14:textId="77777777" w:rsidR="00CC2212" w:rsidRPr="004B42CB" w:rsidRDefault="00CC2212" w:rsidP="00CC2212">
      <w:pPr>
        <w:pStyle w:val="Heading2"/>
        <w:rPr>
          <w:lang w:val="fr-FR"/>
        </w:rPr>
      </w:pPr>
      <w:r w:rsidRPr="004B42CB">
        <w:rPr>
          <w:lang w:val="fr-FR"/>
        </w:rPr>
        <w:lastRenderedPageBreak/>
        <w:t xml:space="preserve">Appendix 4 - Exercise Professional </w:t>
      </w:r>
      <w:proofErr w:type="spellStart"/>
      <w:r w:rsidRPr="004B42CB">
        <w:rPr>
          <w:lang w:val="fr-FR"/>
        </w:rPr>
        <w:t>Theoretical</w:t>
      </w:r>
      <w:proofErr w:type="spellEnd"/>
      <w:r w:rsidRPr="004B42CB">
        <w:rPr>
          <w:lang w:val="fr-FR"/>
        </w:rPr>
        <w:t xml:space="preserve"> </w:t>
      </w:r>
      <w:proofErr w:type="spellStart"/>
      <w:r w:rsidRPr="004B42CB">
        <w:rPr>
          <w:lang w:val="fr-FR"/>
        </w:rPr>
        <w:t>domains</w:t>
      </w:r>
      <w:proofErr w:type="spellEnd"/>
      <w:r w:rsidRPr="004B42CB">
        <w:rPr>
          <w:lang w:val="fr-FR"/>
        </w:rPr>
        <w:t xml:space="preserve"> </w:t>
      </w:r>
      <w:proofErr w:type="spellStart"/>
      <w:r w:rsidRPr="004B42CB">
        <w:rPr>
          <w:lang w:val="fr-FR"/>
        </w:rPr>
        <w:t>framework</w:t>
      </w:r>
      <w:proofErr w:type="spellEnd"/>
      <w:r w:rsidRPr="004B42CB">
        <w:rPr>
          <w:lang w:val="fr-FR"/>
        </w:rPr>
        <w:t xml:space="preserve"> </w:t>
      </w:r>
      <w:proofErr w:type="gramStart"/>
      <w:r w:rsidRPr="004B42CB">
        <w:rPr>
          <w:lang w:val="fr-FR"/>
        </w:rPr>
        <w:t>questionnaire:</w:t>
      </w:r>
      <w:proofErr w:type="gramEnd"/>
      <w:r w:rsidRPr="004B42CB">
        <w:rPr>
          <w:lang w:val="fr-FR"/>
        </w:rPr>
        <w:t xml:space="preserve"> </w:t>
      </w:r>
      <w:proofErr w:type="spellStart"/>
      <w:r w:rsidRPr="004B42CB">
        <w:rPr>
          <w:lang w:val="fr-FR"/>
        </w:rPr>
        <w:t>remote</w:t>
      </w:r>
      <w:proofErr w:type="spellEnd"/>
    </w:p>
    <w:p w14:paraId="64CD597E" w14:textId="77777777" w:rsidR="00CC2212" w:rsidRPr="004B42CB" w:rsidRDefault="00CC2212" w:rsidP="00CC2212">
      <w:pPr>
        <w:rPr>
          <w:lang w:val="fr-FR"/>
        </w:rPr>
      </w:pPr>
    </w:p>
    <w:p w14:paraId="34EF255E" w14:textId="77777777" w:rsidR="00CC2212" w:rsidRDefault="00CC2212" w:rsidP="00CC2212">
      <w:pPr>
        <w:pStyle w:val="Default"/>
        <w:spacing w:line="480" w:lineRule="auto"/>
        <w:rPr>
          <w:rStyle w:val="A2"/>
        </w:rPr>
      </w:pPr>
      <w:r w:rsidRPr="00E86A8F">
        <w:t xml:space="preserve">Please enter today’s date: </w:t>
      </w:r>
      <w:r w:rsidRPr="00E86A8F">
        <w:rPr>
          <w:rStyle w:val="A5"/>
        </w:rPr>
        <w:t xml:space="preserve">........ </w:t>
      </w:r>
      <w:r w:rsidRPr="00E86A8F">
        <w:rPr>
          <w:rStyle w:val="A6"/>
        </w:rPr>
        <w:t xml:space="preserve">/ </w:t>
      </w:r>
      <w:r w:rsidRPr="00E86A8F">
        <w:rPr>
          <w:rStyle w:val="A5"/>
        </w:rPr>
        <w:t xml:space="preserve">........ </w:t>
      </w:r>
      <w:r w:rsidRPr="00E86A8F">
        <w:rPr>
          <w:rStyle w:val="A6"/>
        </w:rPr>
        <w:t xml:space="preserve">/ </w:t>
      </w:r>
      <w:r w:rsidRPr="00E86A8F">
        <w:rPr>
          <w:rStyle w:val="A5"/>
        </w:rPr>
        <w:t xml:space="preserve">................ </w:t>
      </w:r>
      <w:r w:rsidRPr="00E86A8F">
        <w:rPr>
          <w:rStyle w:val="A2"/>
        </w:rPr>
        <w:t>(Day/Month/Year)</w:t>
      </w:r>
    </w:p>
    <w:p w14:paraId="557964E2" w14:textId="77777777" w:rsidR="00CC2212" w:rsidRDefault="00CC2212" w:rsidP="00CC2212">
      <w:pPr>
        <w:pStyle w:val="ListParagraph"/>
      </w:pPr>
    </w:p>
    <w:p w14:paraId="2D2014DC" w14:textId="77777777" w:rsidR="00CC2212" w:rsidRDefault="00CC2212" w:rsidP="00CC2212">
      <w:pPr>
        <w:pStyle w:val="ListParagraph"/>
      </w:pPr>
    </w:p>
    <w:p w14:paraId="42CCFED5" w14:textId="77777777" w:rsidR="00CC2212" w:rsidRDefault="00CC2212" w:rsidP="00CC2212">
      <w:pPr>
        <w:pStyle w:val="ListParagraph"/>
      </w:pPr>
      <w:r>
        <w:t xml:space="preserve">1. </w:t>
      </w:r>
      <w:r w:rsidRPr="00E44162">
        <w:t xml:space="preserve">I am aware how to monitor exercise intensity </w:t>
      </w:r>
      <w:r w:rsidRPr="00E44162">
        <w:rPr>
          <w:b/>
          <w:bCs/>
          <w:i/>
          <w:iCs/>
        </w:rPr>
        <w:t>remote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43999CAD" w14:textId="77777777" w:rsidTr="00C2163A">
        <w:tc>
          <w:tcPr>
            <w:tcW w:w="1848" w:type="dxa"/>
          </w:tcPr>
          <w:p w14:paraId="4D591316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D3E076F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FB0225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3231923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48814FB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81AED04" w14:textId="77777777" w:rsidTr="00C2163A">
        <w:tc>
          <w:tcPr>
            <w:tcW w:w="1848" w:type="dxa"/>
          </w:tcPr>
          <w:p w14:paraId="771C7B3A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1AB04CDE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881B09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260B02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252A899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6C03A0F8" w14:textId="77777777" w:rsidR="00CC2212" w:rsidRDefault="00CC2212" w:rsidP="00CC2212">
      <w:pPr>
        <w:pStyle w:val="ListParagraph"/>
      </w:pPr>
    </w:p>
    <w:p w14:paraId="62434739" w14:textId="77777777" w:rsidR="00CC2212" w:rsidRDefault="00CC2212" w:rsidP="00CC2212">
      <w:pPr>
        <w:pStyle w:val="ListParagraph"/>
      </w:pPr>
      <w:r>
        <w:t xml:space="preserve">2. </w:t>
      </w:r>
      <w:r w:rsidRPr="00586D32">
        <w:t>I am aware o</w:t>
      </w:r>
      <w:r>
        <w:t>f techniques to help support men with prostate cancer to exercise</w:t>
      </w:r>
      <w:r w:rsidRPr="00E44162">
        <w:t xml:space="preserve"> </w:t>
      </w:r>
      <w:r w:rsidRPr="00E44162">
        <w:rPr>
          <w:b/>
          <w:bCs/>
          <w:i/>
          <w:iCs/>
        </w:rPr>
        <w:t>remote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30212FB" w14:textId="77777777" w:rsidTr="00C2163A">
        <w:tc>
          <w:tcPr>
            <w:tcW w:w="1848" w:type="dxa"/>
          </w:tcPr>
          <w:p w14:paraId="4A103CBC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BF6C8C4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5810A8D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727EAD1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0C364E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8AE48C1" w14:textId="77777777" w:rsidTr="00C2163A">
        <w:tc>
          <w:tcPr>
            <w:tcW w:w="1848" w:type="dxa"/>
          </w:tcPr>
          <w:p w14:paraId="619F221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0EAC74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9EBFE95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D926369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63FC7F58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012A02A3" w14:textId="77777777" w:rsidR="00CC2212" w:rsidRDefault="00CC2212" w:rsidP="00CC2212"/>
    <w:p w14:paraId="43B3D79E" w14:textId="77777777" w:rsidR="00CC2212" w:rsidRPr="008F68C4" w:rsidRDefault="00CC2212" w:rsidP="00CC2212">
      <w:r>
        <w:t xml:space="preserve">3. I have the skills to </w:t>
      </w:r>
      <w:r w:rsidRPr="00E44162">
        <w:t>supervise</w:t>
      </w:r>
      <w:r w:rsidRPr="00E44162">
        <w:rPr>
          <w:b/>
          <w:bCs/>
        </w:rPr>
        <w:t xml:space="preserve"> </w:t>
      </w:r>
      <w:r w:rsidRPr="00E44162">
        <w:t xml:space="preserve">exercise </w:t>
      </w:r>
      <w:r w:rsidRPr="00E44162">
        <w:rPr>
          <w:b/>
          <w:bCs/>
          <w:i/>
          <w:iCs/>
        </w:rPr>
        <w:t>remotely</w:t>
      </w:r>
      <w:r w:rsidRPr="00E44162">
        <w:t xml:space="preserve"> for a man with prostate cancer on ADT</w:t>
      </w:r>
      <w:r w:rsidDel="00027B2A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3D624A7" w14:textId="77777777" w:rsidTr="00C2163A">
        <w:tc>
          <w:tcPr>
            <w:tcW w:w="1848" w:type="dxa"/>
          </w:tcPr>
          <w:p w14:paraId="6563AF46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3C4804CB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31ECBCF5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219DB5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5009EBB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A7DD42E" w14:textId="77777777" w:rsidTr="00C2163A">
        <w:tc>
          <w:tcPr>
            <w:tcW w:w="1848" w:type="dxa"/>
          </w:tcPr>
          <w:p w14:paraId="594907C3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61BBAFA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84ECED7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2621641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7FC70BE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841F185" w14:textId="77777777" w:rsidR="00CC2212" w:rsidRDefault="00CC2212" w:rsidP="00CC2212"/>
    <w:p w14:paraId="24DB5FF2" w14:textId="77777777" w:rsidR="00CC2212" w:rsidRPr="008F68C4" w:rsidRDefault="00CC2212" w:rsidP="00CC2212">
      <w:r>
        <w:lastRenderedPageBreak/>
        <w:t xml:space="preserve">4. I have the skills to </w:t>
      </w:r>
      <w:r w:rsidRPr="00E44162">
        <w:t>supervise</w:t>
      </w:r>
      <w:r w:rsidRPr="00E44162">
        <w:rPr>
          <w:b/>
          <w:bCs/>
        </w:rPr>
        <w:t xml:space="preserve"> </w:t>
      </w:r>
      <w:r w:rsidRPr="00E44162">
        <w:t xml:space="preserve">exercise </w:t>
      </w:r>
      <w:r w:rsidRPr="00E44162">
        <w:rPr>
          <w:b/>
          <w:bCs/>
          <w:i/>
          <w:iCs/>
        </w:rPr>
        <w:t>remotely</w:t>
      </w:r>
      <w:r w:rsidRPr="00E44162">
        <w:t xml:space="preserve"> to a </w:t>
      </w:r>
      <w:r w:rsidRPr="00E44162">
        <w:rPr>
          <w:b/>
          <w:bCs/>
          <w:i/>
          <w:iCs/>
        </w:rPr>
        <w:t>small group</w:t>
      </w:r>
      <w:r w:rsidRPr="00E44162">
        <w:t xml:space="preserve"> of men with prostate cancer on ADT (up to 5</w:t>
      </w:r>
      <w:r>
        <w:t xml:space="preserve"> men</w:t>
      </w:r>
      <w:r w:rsidRPr="00E44162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53E2EF65" w14:textId="77777777" w:rsidTr="00C2163A">
        <w:tc>
          <w:tcPr>
            <w:tcW w:w="1848" w:type="dxa"/>
          </w:tcPr>
          <w:p w14:paraId="0EFC9E95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C5C818A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3E2429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A21117E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1A8CD90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6F8F30C" w14:textId="77777777" w:rsidTr="00C2163A">
        <w:tc>
          <w:tcPr>
            <w:tcW w:w="1848" w:type="dxa"/>
          </w:tcPr>
          <w:p w14:paraId="4406C69D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2FE5578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0221ADAC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1104120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79F57D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790F271" w14:textId="77777777" w:rsidR="00CC2212" w:rsidRDefault="00CC2212" w:rsidP="00CC2212"/>
    <w:p w14:paraId="6EB1C625" w14:textId="77777777" w:rsidR="00CC2212" w:rsidRPr="008F68C4" w:rsidRDefault="00CC2212" w:rsidP="00CC2212">
      <w:r>
        <w:t xml:space="preserve">5. I have the skills to </w:t>
      </w:r>
      <w:r w:rsidRPr="00E44162">
        <w:t xml:space="preserve">provide tailored behavioural support </w:t>
      </w:r>
      <w:r w:rsidRPr="00E44162">
        <w:rPr>
          <w:b/>
          <w:bCs/>
          <w:i/>
          <w:iCs/>
        </w:rPr>
        <w:t xml:space="preserve">remotel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13707F94" w14:textId="77777777" w:rsidTr="00C2163A">
        <w:tc>
          <w:tcPr>
            <w:tcW w:w="1848" w:type="dxa"/>
          </w:tcPr>
          <w:p w14:paraId="350B6544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1138A3DE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4F33E09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429FB690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042B7D3F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B1349E9" w14:textId="77777777" w:rsidTr="00C2163A">
        <w:tc>
          <w:tcPr>
            <w:tcW w:w="1848" w:type="dxa"/>
          </w:tcPr>
          <w:p w14:paraId="5DDB1240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8581803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269E011C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69D56BB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2D15095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E072F2F" w14:textId="77777777" w:rsidR="00CC2212" w:rsidRPr="00197661" w:rsidRDefault="00CC2212" w:rsidP="00CC2212"/>
    <w:p w14:paraId="04A9F91E" w14:textId="77777777" w:rsidR="00CC2212" w:rsidRPr="00E073C8" w:rsidRDefault="00CC2212" w:rsidP="00CC2212">
      <w:r>
        <w:t xml:space="preserve">6. </w:t>
      </w:r>
      <w:r w:rsidRPr="00E073C8">
        <w:t xml:space="preserve">I can </w:t>
      </w:r>
      <w:r>
        <w:t xml:space="preserve">remember how to adapt exercise for men on AD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FB86092" w14:textId="77777777" w:rsidTr="00C2163A">
        <w:tc>
          <w:tcPr>
            <w:tcW w:w="1848" w:type="dxa"/>
          </w:tcPr>
          <w:p w14:paraId="07C69B9D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94C93D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39D0E66A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E2450A5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2367F23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86B4852" w14:textId="77777777" w:rsidTr="00C2163A">
        <w:tc>
          <w:tcPr>
            <w:tcW w:w="1848" w:type="dxa"/>
          </w:tcPr>
          <w:p w14:paraId="4F5D8872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2485B3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CE0836E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C1EF81E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B21529E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6C25238" w14:textId="77777777" w:rsidR="00CC2212" w:rsidRPr="00197661" w:rsidRDefault="00CC2212" w:rsidP="00CC2212">
      <w:pPr>
        <w:pStyle w:val="ListParagraph"/>
      </w:pPr>
    </w:p>
    <w:p w14:paraId="17D925C8" w14:textId="77777777" w:rsidR="00CC2212" w:rsidRPr="008F68C4" w:rsidRDefault="00CC2212" w:rsidP="00CC2212">
      <w:r>
        <w:t xml:space="preserve">7. I know how to tell when I'm not delivering exercise support as well as I coul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498924B6" w14:textId="77777777" w:rsidTr="00C2163A">
        <w:tc>
          <w:tcPr>
            <w:tcW w:w="1848" w:type="dxa"/>
          </w:tcPr>
          <w:p w14:paraId="008B31D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702CF54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1D8B065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30F3E0D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17058341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1B41D5D" w14:textId="77777777" w:rsidTr="00C2163A">
        <w:tc>
          <w:tcPr>
            <w:tcW w:w="1848" w:type="dxa"/>
          </w:tcPr>
          <w:p w14:paraId="2D523AA0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469FE42A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F010981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5D6896E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2632CA1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5D762CF" w14:textId="77777777" w:rsidR="00CC2212" w:rsidRDefault="00CC2212" w:rsidP="00CC2212"/>
    <w:p w14:paraId="42F679DD" w14:textId="77777777" w:rsidR="00CC2212" w:rsidRDefault="00CC2212" w:rsidP="00CC2212">
      <w:r>
        <w:t xml:space="preserve">8. As an exercise professional, it is part of my role to </w:t>
      </w:r>
      <w:r w:rsidRPr="00AC1822">
        <w:t xml:space="preserve">deliver supervised exercise </w:t>
      </w:r>
      <w:r w:rsidRPr="00AC1822">
        <w:rPr>
          <w:b/>
          <w:bCs/>
          <w:i/>
          <w:iCs/>
        </w:rPr>
        <w:t xml:space="preserve">remotel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1C533BEC" w14:textId="77777777" w:rsidTr="00C2163A">
        <w:tc>
          <w:tcPr>
            <w:tcW w:w="1848" w:type="dxa"/>
          </w:tcPr>
          <w:p w14:paraId="04ADE4E3" w14:textId="77777777" w:rsidR="00CC2212" w:rsidRPr="00172FAB" w:rsidRDefault="00CC2212" w:rsidP="00C2163A">
            <w:r w:rsidRPr="00172FAB">
              <w:lastRenderedPageBreak/>
              <w:t>1</w:t>
            </w:r>
          </w:p>
        </w:tc>
        <w:tc>
          <w:tcPr>
            <w:tcW w:w="1848" w:type="dxa"/>
          </w:tcPr>
          <w:p w14:paraId="1E328486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312DB07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56966EB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479E3B3C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6F710826" w14:textId="77777777" w:rsidTr="00C2163A">
        <w:tc>
          <w:tcPr>
            <w:tcW w:w="1848" w:type="dxa"/>
          </w:tcPr>
          <w:p w14:paraId="402E9F6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7A5337D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7B527C9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BC44101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2FEAE49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E528DA4" w14:textId="77777777" w:rsidR="00CC2212" w:rsidRDefault="00CC2212" w:rsidP="00CC2212">
      <w:pPr>
        <w:pStyle w:val="ListParagraph"/>
      </w:pPr>
    </w:p>
    <w:p w14:paraId="2010C5E4" w14:textId="77777777" w:rsidR="00CC2212" w:rsidRDefault="00CC2212" w:rsidP="00CC2212">
      <w:r>
        <w:t xml:space="preserve">9. I feel confident that I can </w:t>
      </w:r>
      <w:r w:rsidRPr="00417277">
        <w:rPr>
          <w:b/>
          <w:bCs/>
          <w:i/>
          <w:iCs/>
        </w:rPr>
        <w:t>create</w:t>
      </w:r>
      <w:r>
        <w:t xml:space="preserve"> </w:t>
      </w:r>
      <w:r w:rsidRPr="00AC1822">
        <w:t xml:space="preserve">a tailored exercise programme suitable for the home environ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C4C79B7" w14:textId="77777777" w:rsidTr="00C2163A">
        <w:tc>
          <w:tcPr>
            <w:tcW w:w="1848" w:type="dxa"/>
          </w:tcPr>
          <w:p w14:paraId="3E84723A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A1EEFF6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0FE8A8DB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BA29007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67C5EC4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3755260C" w14:textId="77777777" w:rsidTr="00C2163A">
        <w:tc>
          <w:tcPr>
            <w:tcW w:w="1848" w:type="dxa"/>
          </w:tcPr>
          <w:p w14:paraId="1CE64CA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4A168CBC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E21F6BD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5803A6D2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F23B14A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8A15CBF" w14:textId="77777777" w:rsidR="00CC2212" w:rsidRDefault="00CC2212" w:rsidP="00CC2212"/>
    <w:p w14:paraId="416FE2AE" w14:textId="77777777" w:rsidR="00CC2212" w:rsidRDefault="00CC2212" w:rsidP="00CC2212">
      <w:r>
        <w:t>10. I feel confident that I can use techniques to motivate patients to exercise at h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3AC55DC" w14:textId="77777777" w:rsidTr="00C2163A">
        <w:tc>
          <w:tcPr>
            <w:tcW w:w="1848" w:type="dxa"/>
          </w:tcPr>
          <w:p w14:paraId="7C57F823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55D74921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3F1D5EEA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4CF0E5F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6674AC5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F968CE3" w14:textId="77777777" w:rsidTr="00C2163A">
        <w:tc>
          <w:tcPr>
            <w:tcW w:w="1848" w:type="dxa"/>
          </w:tcPr>
          <w:p w14:paraId="3566C126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420C9BC2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8C029DB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F12A23A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8E68C07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1DA7979D" w14:textId="77777777" w:rsidR="00CC2212" w:rsidRDefault="00CC2212" w:rsidP="00CC2212"/>
    <w:p w14:paraId="41702FE3" w14:textId="77777777" w:rsidR="00CC2212" w:rsidRDefault="00CC2212" w:rsidP="00CC2212">
      <w:r>
        <w:t xml:space="preserve">11. I feel confident </w:t>
      </w:r>
      <w:r w:rsidRPr="00AC1822">
        <w:t xml:space="preserve">that I can deliver exercise remotely using teleconferencing software e.g. Microsoft Tea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ED6C88E" w14:textId="77777777" w:rsidTr="00C2163A">
        <w:tc>
          <w:tcPr>
            <w:tcW w:w="1848" w:type="dxa"/>
          </w:tcPr>
          <w:p w14:paraId="07E9E6BE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3345C13E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6134689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7C85B58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092125A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BBCC2F0" w14:textId="77777777" w:rsidTr="00C2163A">
        <w:tc>
          <w:tcPr>
            <w:tcW w:w="1848" w:type="dxa"/>
          </w:tcPr>
          <w:p w14:paraId="40D8E2D3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5B82A09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D57252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53385B3F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4116E2F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38F3E11" w14:textId="77777777" w:rsidR="00CC2212" w:rsidRDefault="00CC2212" w:rsidP="00CC2212"/>
    <w:p w14:paraId="194CD397" w14:textId="77777777" w:rsidR="00CC2212" w:rsidRPr="004C29B8" w:rsidRDefault="00CC2212" w:rsidP="00CC2212"/>
    <w:p w14:paraId="335E1149" w14:textId="77777777" w:rsidR="00CC2212" w:rsidRPr="008F68C4" w:rsidRDefault="00CC2212" w:rsidP="00CC2212">
      <w:r>
        <w:t>12. I feel positive that men with prostate cancer will benefit from</w:t>
      </w:r>
      <w:r w:rsidRPr="00AC1822">
        <w:t xml:space="preserve"> a supervised home-based exercise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864FAB2" w14:textId="77777777" w:rsidTr="00C2163A">
        <w:tc>
          <w:tcPr>
            <w:tcW w:w="1848" w:type="dxa"/>
          </w:tcPr>
          <w:p w14:paraId="3AC9F7A9" w14:textId="77777777" w:rsidR="00CC2212" w:rsidRPr="00172FAB" w:rsidRDefault="00CC2212" w:rsidP="00C2163A">
            <w:r w:rsidRPr="00172FAB">
              <w:lastRenderedPageBreak/>
              <w:t>1</w:t>
            </w:r>
          </w:p>
        </w:tc>
        <w:tc>
          <w:tcPr>
            <w:tcW w:w="1848" w:type="dxa"/>
          </w:tcPr>
          <w:p w14:paraId="712ED593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2CC457A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3643149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5C38228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E5CD2DE" w14:textId="77777777" w:rsidTr="00C2163A">
        <w:tc>
          <w:tcPr>
            <w:tcW w:w="1848" w:type="dxa"/>
          </w:tcPr>
          <w:p w14:paraId="44F2410D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1CB66704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1C9ACF6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A12AEA7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9C32485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1A124C3E" w14:textId="77777777" w:rsidR="00CC2212" w:rsidRDefault="00CC2212" w:rsidP="00CC2212"/>
    <w:p w14:paraId="4B03A5D6" w14:textId="77777777" w:rsidR="00CC2212" w:rsidRDefault="00CC2212" w:rsidP="00CC2212">
      <w:r>
        <w:t xml:space="preserve">13. I feel positive that men with prostate cancer will be happy to exercise </w:t>
      </w:r>
      <w:r w:rsidRPr="00AC1822">
        <w:t xml:space="preserve">remotely using technolo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651BAAA6" w14:textId="77777777" w:rsidTr="00C2163A">
        <w:tc>
          <w:tcPr>
            <w:tcW w:w="1848" w:type="dxa"/>
          </w:tcPr>
          <w:p w14:paraId="65FDEF3D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59CFD19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4A8BDA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87FF500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4FE6D239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B2A1C17" w14:textId="77777777" w:rsidTr="00C2163A">
        <w:tc>
          <w:tcPr>
            <w:tcW w:w="1848" w:type="dxa"/>
          </w:tcPr>
          <w:p w14:paraId="716E8941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894727B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31F8B9DE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2DFF43AE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4D42F5F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9846A42" w14:textId="77777777" w:rsidR="00CC2212" w:rsidRDefault="00CC2212" w:rsidP="00CC2212"/>
    <w:p w14:paraId="57ED3FE4" w14:textId="77777777" w:rsidR="00CC2212" w:rsidRDefault="00CC2212" w:rsidP="00CC2212">
      <w:r>
        <w:t xml:space="preserve">14. I believe </w:t>
      </w:r>
      <w:r w:rsidRPr="00AC1822">
        <w:t>I can develop a trusting relationship with patients remotely</w:t>
      </w:r>
      <w:r w:rsidDel="00027B2A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481D3D0" w14:textId="77777777" w:rsidTr="00C2163A">
        <w:tc>
          <w:tcPr>
            <w:tcW w:w="1848" w:type="dxa"/>
          </w:tcPr>
          <w:p w14:paraId="43B8E678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276E5EDD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03A12E2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5EF356B2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851C86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B3EA4E1" w14:textId="77777777" w:rsidTr="00C2163A">
        <w:tc>
          <w:tcPr>
            <w:tcW w:w="1848" w:type="dxa"/>
          </w:tcPr>
          <w:p w14:paraId="73A79578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F1E24A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2716234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2D133A5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7EB6F0BE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D482F52" w14:textId="77777777" w:rsidR="00CC2212" w:rsidRDefault="00CC2212" w:rsidP="00CC2212">
      <w:pPr>
        <w:pStyle w:val="Heading2"/>
      </w:pPr>
    </w:p>
    <w:p w14:paraId="154C1FA1" w14:textId="77777777" w:rsidR="00CC2212" w:rsidRDefault="00CC2212" w:rsidP="00CC2212">
      <w:r>
        <w:t xml:space="preserve">15. </w:t>
      </w:r>
      <w:r w:rsidRPr="00AC1822">
        <w:t>I believe I can review patient progress remote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EB02871" w14:textId="77777777" w:rsidTr="00C2163A">
        <w:tc>
          <w:tcPr>
            <w:tcW w:w="1848" w:type="dxa"/>
          </w:tcPr>
          <w:p w14:paraId="246617DD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BAE51D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6986E67E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774568EE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CD767A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8FEBFCE" w14:textId="77777777" w:rsidTr="00C2163A">
        <w:tc>
          <w:tcPr>
            <w:tcW w:w="1848" w:type="dxa"/>
          </w:tcPr>
          <w:p w14:paraId="370C486C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6D433B1D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73FA63F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FD98923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076F0425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0111CCC" w14:textId="77777777" w:rsidR="00CC2212" w:rsidRPr="007D6186" w:rsidRDefault="00CC2212" w:rsidP="00CC2212"/>
    <w:p w14:paraId="5B8AAB94" w14:textId="77777777" w:rsidR="00CC2212" w:rsidRPr="006476C2" w:rsidRDefault="00CC2212" w:rsidP="00CC2212">
      <w:r>
        <w:t xml:space="preserve">16. </w:t>
      </w:r>
      <w:r w:rsidRPr="00031072">
        <w:t xml:space="preserve">I intend to </w:t>
      </w:r>
      <w:r w:rsidRPr="00AC1822">
        <w:t xml:space="preserve">deliver remote supervision to men with prostate cancer, </w:t>
      </w:r>
      <w:r>
        <w:t>if given the opport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0E6B0691" w14:textId="77777777" w:rsidTr="00C2163A">
        <w:tc>
          <w:tcPr>
            <w:tcW w:w="1848" w:type="dxa"/>
          </w:tcPr>
          <w:p w14:paraId="71E53523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13480E5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6418A5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2B65DBF8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7DB47149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4385B443" w14:textId="77777777" w:rsidTr="00C2163A">
        <w:tc>
          <w:tcPr>
            <w:tcW w:w="1848" w:type="dxa"/>
          </w:tcPr>
          <w:p w14:paraId="3AE7A4B2" w14:textId="77777777" w:rsidR="00CC2212" w:rsidRPr="00172FAB" w:rsidRDefault="00CC2212" w:rsidP="00C2163A">
            <w:r w:rsidRPr="00172FAB">
              <w:lastRenderedPageBreak/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63A60718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36B1A07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6ED2777A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B3E63C1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B613D50" w14:textId="77777777" w:rsidR="00CC2212" w:rsidRDefault="00CC2212" w:rsidP="00CC2212">
      <w:pPr>
        <w:rPr>
          <w:highlight w:val="yellow"/>
        </w:rPr>
      </w:pPr>
    </w:p>
    <w:p w14:paraId="5C7A1122" w14:textId="77777777" w:rsidR="00CC2212" w:rsidRPr="00F1076F" w:rsidRDefault="00CC2212" w:rsidP="00CC2212">
      <w:r>
        <w:t xml:space="preserve">17. </w:t>
      </w:r>
      <w:r w:rsidRPr="00AC1822">
        <w:t xml:space="preserve">Delivering supervised exercise remotely </w:t>
      </w:r>
      <w:r>
        <w:t>will help me achieve my professional go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37B69C3D" w14:textId="77777777" w:rsidTr="00C2163A">
        <w:tc>
          <w:tcPr>
            <w:tcW w:w="1848" w:type="dxa"/>
          </w:tcPr>
          <w:p w14:paraId="51F034EB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72B06F9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18B72BA4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4611FA5C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3ABE75B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73BE697" w14:textId="77777777" w:rsidTr="00C2163A">
        <w:tc>
          <w:tcPr>
            <w:tcW w:w="1848" w:type="dxa"/>
          </w:tcPr>
          <w:p w14:paraId="739490D2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584BF21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70A50BC2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6C10937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68B40A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009F0DD" w14:textId="77777777" w:rsidR="00CC2212" w:rsidRPr="008F68C4" w:rsidRDefault="00CC2212" w:rsidP="00CC2212"/>
    <w:p w14:paraId="486A4F76" w14:textId="77777777" w:rsidR="00CC2212" w:rsidRDefault="00CC2212" w:rsidP="00CC2212"/>
    <w:p w14:paraId="31774167" w14:textId="77777777" w:rsidR="00CC2212" w:rsidRPr="006476C2" w:rsidRDefault="00CC2212" w:rsidP="00CC2212">
      <w:r>
        <w:t>18. It will be rewarding for me to work men with prostate cancer on AD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2C2CF8A9" w14:textId="77777777" w:rsidTr="00C2163A">
        <w:tc>
          <w:tcPr>
            <w:tcW w:w="1848" w:type="dxa"/>
          </w:tcPr>
          <w:p w14:paraId="4714D699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05797EAE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20FD9D8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3C91D083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40F9047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19361D74" w14:textId="77777777" w:rsidTr="00C2163A">
        <w:tc>
          <w:tcPr>
            <w:tcW w:w="1848" w:type="dxa"/>
          </w:tcPr>
          <w:p w14:paraId="544C4469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0CE941E5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B91A82F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4DEE038B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F0AB7B3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C14B34C" w14:textId="77777777" w:rsidR="00CC2212" w:rsidRDefault="00CC2212" w:rsidP="00CC2212">
      <w:pPr>
        <w:pStyle w:val="Heading2"/>
      </w:pPr>
    </w:p>
    <w:p w14:paraId="512F4160" w14:textId="77777777" w:rsidR="00CC2212" w:rsidRPr="008F68C4" w:rsidRDefault="00CC2212" w:rsidP="00CC2212">
      <w:r>
        <w:t xml:space="preserve">19. I feel worried about </w:t>
      </w:r>
      <w:r w:rsidRPr="00F847CB">
        <w:t>supervising exercise remotely</w:t>
      </w:r>
      <w:r w:rsidDel="00382A5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E7A6137" w14:textId="77777777" w:rsidTr="00C2163A">
        <w:tc>
          <w:tcPr>
            <w:tcW w:w="1848" w:type="dxa"/>
          </w:tcPr>
          <w:p w14:paraId="1CEBE6C1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21003CA7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21239189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6C92F774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D2C104E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609F528" w14:textId="77777777" w:rsidTr="00C2163A">
        <w:tc>
          <w:tcPr>
            <w:tcW w:w="1848" w:type="dxa"/>
          </w:tcPr>
          <w:p w14:paraId="37F075DD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1EE674EE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0A20998B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FAF1D20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1BFD0DDF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570EF4DE" w14:textId="77777777" w:rsidR="00CC2212" w:rsidRDefault="00CC2212" w:rsidP="00CC2212"/>
    <w:p w14:paraId="73D4D3B8" w14:textId="77777777" w:rsidR="00CC2212" w:rsidRPr="008F68C4" w:rsidRDefault="00CC2212" w:rsidP="00CC2212">
      <w:r>
        <w:t xml:space="preserve">20. I feel worried about knowing what to do if things go wro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1C4EDA1" w14:textId="77777777" w:rsidTr="00C2163A">
        <w:tc>
          <w:tcPr>
            <w:tcW w:w="1848" w:type="dxa"/>
          </w:tcPr>
          <w:p w14:paraId="46CB2956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AFDACDE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70DDBEAD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05E8E0C5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5203AB06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5E4BF517" w14:textId="77777777" w:rsidTr="00C2163A">
        <w:tc>
          <w:tcPr>
            <w:tcW w:w="1848" w:type="dxa"/>
          </w:tcPr>
          <w:p w14:paraId="2ADD1B45" w14:textId="77777777" w:rsidR="00CC2212" w:rsidRPr="00172FAB" w:rsidRDefault="00CC2212" w:rsidP="00C2163A">
            <w:r w:rsidRPr="00172FAB">
              <w:lastRenderedPageBreak/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7F6C018D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6D84761B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0DB3DBA1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47FD5FAB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2306689F" w14:textId="77777777" w:rsidR="00CC2212" w:rsidRPr="00172FAB" w:rsidRDefault="00CC2212" w:rsidP="00CC2212"/>
    <w:p w14:paraId="47E85981" w14:textId="77777777" w:rsidR="00CC2212" w:rsidRDefault="00CC2212" w:rsidP="00CC2212">
      <w:r>
        <w:t xml:space="preserve">21. I have the resources to </w:t>
      </w:r>
      <w:r w:rsidRPr="00F847CB">
        <w:t>deliver exercise via video conferencing software, e.g. Microsoft Teams</w:t>
      </w:r>
      <w:r w:rsidDel="00382A5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16B02A5E" w14:textId="77777777" w:rsidTr="00C2163A">
        <w:trPr>
          <w:trHeight w:val="70"/>
        </w:trPr>
        <w:tc>
          <w:tcPr>
            <w:tcW w:w="1848" w:type="dxa"/>
          </w:tcPr>
          <w:p w14:paraId="37BE771D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20EC77CB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2ABC5B92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711CC0E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0CDEAA9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234F9B24" w14:textId="77777777" w:rsidTr="00C2163A">
        <w:tc>
          <w:tcPr>
            <w:tcW w:w="1848" w:type="dxa"/>
          </w:tcPr>
          <w:p w14:paraId="7F560ADF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22EC0C18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5498AA97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7FD553B2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5F8C2A2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3FFF8932" w14:textId="77777777" w:rsidR="00CC2212" w:rsidRDefault="00CC2212" w:rsidP="00CC2212"/>
    <w:p w14:paraId="493F2A31" w14:textId="77777777" w:rsidR="00CC2212" w:rsidRDefault="00CC2212" w:rsidP="00CC2212">
      <w:r>
        <w:t xml:space="preserve">22. I have </w:t>
      </w:r>
      <w:r w:rsidRPr="00F847CB">
        <w:t xml:space="preserve">the resources to monitor exercise intensity remotel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1656C888" w14:textId="77777777" w:rsidTr="00C2163A">
        <w:tc>
          <w:tcPr>
            <w:tcW w:w="1848" w:type="dxa"/>
          </w:tcPr>
          <w:p w14:paraId="17426A47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69F3DC6A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4B5BB84E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8BA7476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44128A77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0B488166" w14:textId="77777777" w:rsidTr="00C2163A">
        <w:tc>
          <w:tcPr>
            <w:tcW w:w="1848" w:type="dxa"/>
          </w:tcPr>
          <w:p w14:paraId="1A57BFF5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36BD679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B0FA9D6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32F35454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BF6EF56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7798E0A5" w14:textId="77777777" w:rsidR="00CC2212" w:rsidRDefault="00CC2212" w:rsidP="00CC2212"/>
    <w:p w14:paraId="3EEF1BCB" w14:textId="77777777" w:rsidR="00CC2212" w:rsidRPr="002130AF" w:rsidRDefault="00CC2212" w:rsidP="00CC2212">
      <w:r>
        <w:t xml:space="preserve">23. My Nuffield colleagues support me working with men with prostate canc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2212" w14:paraId="7218D60D" w14:textId="77777777" w:rsidTr="00C2163A">
        <w:tc>
          <w:tcPr>
            <w:tcW w:w="1848" w:type="dxa"/>
          </w:tcPr>
          <w:p w14:paraId="760A0C57" w14:textId="77777777" w:rsidR="00CC2212" w:rsidRPr="00172FAB" w:rsidRDefault="00CC2212" w:rsidP="00C2163A">
            <w:r w:rsidRPr="00172FAB">
              <w:t>1</w:t>
            </w:r>
          </w:p>
        </w:tc>
        <w:tc>
          <w:tcPr>
            <w:tcW w:w="1848" w:type="dxa"/>
          </w:tcPr>
          <w:p w14:paraId="7A885E63" w14:textId="77777777" w:rsidR="00CC2212" w:rsidRPr="00172FAB" w:rsidRDefault="00CC2212" w:rsidP="00C2163A">
            <w:r w:rsidRPr="00172FAB">
              <w:t>2</w:t>
            </w:r>
          </w:p>
        </w:tc>
        <w:tc>
          <w:tcPr>
            <w:tcW w:w="1848" w:type="dxa"/>
          </w:tcPr>
          <w:p w14:paraId="5C99F4AC" w14:textId="77777777" w:rsidR="00CC2212" w:rsidRPr="00172FAB" w:rsidRDefault="00CC2212" w:rsidP="00C2163A">
            <w:r w:rsidRPr="00172FAB">
              <w:t>3</w:t>
            </w:r>
          </w:p>
        </w:tc>
        <w:tc>
          <w:tcPr>
            <w:tcW w:w="1849" w:type="dxa"/>
          </w:tcPr>
          <w:p w14:paraId="194C5C4E" w14:textId="77777777" w:rsidR="00CC2212" w:rsidRPr="00172FAB" w:rsidRDefault="00CC2212" w:rsidP="00C2163A">
            <w:r w:rsidRPr="00172FAB">
              <w:t>4</w:t>
            </w:r>
          </w:p>
        </w:tc>
        <w:tc>
          <w:tcPr>
            <w:tcW w:w="1849" w:type="dxa"/>
          </w:tcPr>
          <w:p w14:paraId="217DCC71" w14:textId="77777777" w:rsidR="00CC2212" w:rsidRPr="00172FAB" w:rsidRDefault="00CC2212" w:rsidP="00C2163A">
            <w:r w:rsidRPr="00172FAB">
              <w:t>5</w:t>
            </w:r>
          </w:p>
        </w:tc>
      </w:tr>
      <w:tr w:rsidR="00CC2212" w14:paraId="72A203ED" w14:textId="77777777" w:rsidTr="00C2163A">
        <w:tc>
          <w:tcPr>
            <w:tcW w:w="1848" w:type="dxa"/>
          </w:tcPr>
          <w:p w14:paraId="3DD8AA1B" w14:textId="77777777" w:rsidR="00CC2212" w:rsidRPr="00172FAB" w:rsidRDefault="00CC2212" w:rsidP="00C2163A">
            <w:r w:rsidRPr="00172FAB">
              <w:t xml:space="preserve">Strongly </w:t>
            </w:r>
            <w:r>
              <w:t>disagree</w:t>
            </w:r>
          </w:p>
        </w:tc>
        <w:tc>
          <w:tcPr>
            <w:tcW w:w="1848" w:type="dxa"/>
          </w:tcPr>
          <w:p w14:paraId="3C02B18A" w14:textId="77777777" w:rsidR="00CC2212" w:rsidRPr="00172FAB" w:rsidRDefault="00CC2212" w:rsidP="00C2163A">
            <w:r>
              <w:t>Somewhat disagree</w:t>
            </w:r>
          </w:p>
        </w:tc>
        <w:tc>
          <w:tcPr>
            <w:tcW w:w="1848" w:type="dxa"/>
          </w:tcPr>
          <w:p w14:paraId="4E61CBE8" w14:textId="77777777" w:rsidR="00CC2212" w:rsidRPr="00172FAB" w:rsidRDefault="00CC2212" w:rsidP="00C2163A">
            <w:r>
              <w:t xml:space="preserve">Neither agree </w:t>
            </w:r>
            <w:proofErr w:type="gramStart"/>
            <w:r>
              <w:t>or</w:t>
            </w:r>
            <w:proofErr w:type="gramEnd"/>
            <w:r>
              <w:t xml:space="preserve"> disagree</w:t>
            </w:r>
          </w:p>
        </w:tc>
        <w:tc>
          <w:tcPr>
            <w:tcW w:w="1849" w:type="dxa"/>
          </w:tcPr>
          <w:p w14:paraId="18D855C8" w14:textId="77777777" w:rsidR="00CC2212" w:rsidRPr="00172FAB" w:rsidRDefault="00CC2212" w:rsidP="00C2163A">
            <w:r>
              <w:t>Somewhat agree</w:t>
            </w:r>
          </w:p>
        </w:tc>
        <w:tc>
          <w:tcPr>
            <w:tcW w:w="1849" w:type="dxa"/>
          </w:tcPr>
          <w:p w14:paraId="3E5F8C9C" w14:textId="77777777" w:rsidR="00CC2212" w:rsidRPr="00172FAB" w:rsidRDefault="00CC2212" w:rsidP="00C2163A">
            <w:r>
              <w:t xml:space="preserve">Strongly </w:t>
            </w:r>
            <w:r w:rsidRPr="00172FAB">
              <w:t>agree</w:t>
            </w:r>
          </w:p>
        </w:tc>
      </w:tr>
    </w:tbl>
    <w:p w14:paraId="4C7D9156" w14:textId="77777777" w:rsidR="00CC2212" w:rsidRDefault="00CC2212" w:rsidP="00CC2212"/>
    <w:p w14:paraId="083D5C00" w14:textId="77777777" w:rsidR="00CC2212" w:rsidRPr="002130AF" w:rsidRDefault="00CC2212" w:rsidP="00CC2212">
      <w:pPr>
        <w:pStyle w:val="Heading2"/>
      </w:pPr>
      <w:r>
        <w:t xml:space="preserve">Appendix 5 –Sampling framework for fidelity analysis of </w:t>
      </w:r>
      <w:proofErr w:type="spellStart"/>
      <w:proofErr w:type="gramStart"/>
      <w:r>
        <w:t>CES:participant</w:t>
      </w:r>
      <w:proofErr w:type="spellEnd"/>
      <w:proofErr w:type="gramEnd"/>
      <w:r>
        <w:t xml:space="preserve"> interactions</w:t>
      </w:r>
    </w:p>
    <w:p w14:paraId="34FF119D" w14:textId="77777777" w:rsidR="00CC2212" w:rsidRDefault="00CC2212" w:rsidP="00CC2212">
      <w:r>
        <w:t>-         A minimum of 10 different exercise professionals</w:t>
      </w:r>
    </w:p>
    <w:p w14:paraId="385394EB" w14:textId="77777777" w:rsidR="00CC2212" w:rsidRDefault="00CC2212" w:rsidP="00CC2212">
      <w:r>
        <w:t>-         A minimum of 40 different participants</w:t>
      </w:r>
    </w:p>
    <w:p w14:paraId="7984CFE3" w14:textId="77777777" w:rsidR="00CC2212" w:rsidRDefault="00CC2212" w:rsidP="00CC2212">
      <w:r>
        <w:lastRenderedPageBreak/>
        <w:t>-         A minimum of 10 induction sessions</w:t>
      </w:r>
    </w:p>
    <w:p w14:paraId="77283378" w14:textId="77777777" w:rsidR="00CC2212" w:rsidRDefault="00CC2212" w:rsidP="00CC2212">
      <w:r>
        <w:t xml:space="preserve">-         A minimum of </w:t>
      </w:r>
      <w:proofErr w:type="gramStart"/>
      <w:r>
        <w:t>10 week</w:t>
      </w:r>
      <w:proofErr w:type="gramEnd"/>
      <w:r>
        <w:t xml:space="preserve"> 12 review sessions</w:t>
      </w:r>
    </w:p>
    <w:p w14:paraId="5C4B741C" w14:textId="77777777" w:rsidR="00CC2212" w:rsidRDefault="00CC2212" w:rsidP="00CC2212">
      <w:r>
        <w:t xml:space="preserve">-         A minimum of </w:t>
      </w:r>
      <w:proofErr w:type="gramStart"/>
      <w:r>
        <w:t>2 month</w:t>
      </w:r>
      <w:proofErr w:type="gramEnd"/>
      <w:r>
        <w:t xml:space="preserve"> 6 review sessions</w:t>
      </w:r>
    </w:p>
    <w:p w14:paraId="55B23734" w14:textId="77777777" w:rsidR="00CC2212" w:rsidRDefault="00CC2212" w:rsidP="00CC2212">
      <w:r>
        <w:t xml:space="preserve">-         A minimum of </w:t>
      </w:r>
      <w:proofErr w:type="gramStart"/>
      <w:r>
        <w:t>2 month</w:t>
      </w:r>
      <w:proofErr w:type="gramEnd"/>
      <w:r>
        <w:t xml:space="preserve"> 12 review sessions</w:t>
      </w:r>
    </w:p>
    <w:p w14:paraId="30FCA859" w14:textId="77777777" w:rsidR="00CC2212" w:rsidRPr="00D66E8A" w:rsidRDefault="00CC2212" w:rsidP="00CC2212"/>
    <w:p w14:paraId="5A598F4C" w14:textId="77777777" w:rsidR="00CC2212" w:rsidRDefault="00CC2212"/>
    <w:sectPr w:rsidR="00CC2212" w:rsidSect="00CC2212">
      <w:endnotePr>
        <w:numFmt w:val="decimal"/>
      </w:endnotePr>
      <w:type w:val="continuous"/>
      <w:pgSz w:w="12240" w:h="15840"/>
      <w:pgMar w:top="1440" w:right="1080" w:bottom="1080" w:left="1080" w:header="720" w:footer="720" w:gutter="0"/>
      <w:lnNumType w:countBy="1" w:restart="continuous"/>
      <w:cols w:space="43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6B519" w14:textId="77777777" w:rsidR="00CC2212" w:rsidRDefault="00CC2212">
    <w:pPr>
      <w:pStyle w:val="Header"/>
    </w:pPr>
  </w:p>
  <w:p w14:paraId="73CE6768" w14:textId="77777777" w:rsidR="00CC2212" w:rsidRPr="00BC58EA" w:rsidRDefault="00CC2212" w:rsidP="005333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27BA4"/>
    <w:multiLevelType w:val="hybridMultilevel"/>
    <w:tmpl w:val="7E7AA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8615E2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10DEB"/>
    <w:multiLevelType w:val="hybridMultilevel"/>
    <w:tmpl w:val="8F923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D32BA"/>
    <w:multiLevelType w:val="hybridMultilevel"/>
    <w:tmpl w:val="CEE81F78"/>
    <w:lvl w:ilvl="0" w:tplc="63DC795A">
      <w:numFmt w:val="bullet"/>
      <w:lvlText w:val="•"/>
      <w:lvlJc w:val="left"/>
      <w:pPr>
        <w:ind w:left="720" w:hanging="360"/>
      </w:pPr>
      <w:rPr>
        <w:rFonts w:hint="default"/>
        <w:lang w:val="en-GB" w:eastAsia="en-GB" w:bidi="en-G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02A79"/>
    <w:multiLevelType w:val="hybridMultilevel"/>
    <w:tmpl w:val="629EB3AE"/>
    <w:lvl w:ilvl="0" w:tplc="A6CA341E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AFC6D430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BDB096A2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68644A54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D0FC034A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7EB0838C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1FF66EFE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853E2DA2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F74CD66C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4" w15:restartNumberingAfterBreak="0">
    <w:nsid w:val="12433E22"/>
    <w:multiLevelType w:val="hybridMultilevel"/>
    <w:tmpl w:val="A9B4DF04"/>
    <w:lvl w:ilvl="0" w:tplc="4508C81E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E10C1702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03D8F89E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69B01A6C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E078DCEA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880CA954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659CB004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2A7EA6B8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5706F338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5" w15:restartNumberingAfterBreak="0">
    <w:nsid w:val="13B41C7C"/>
    <w:multiLevelType w:val="hybridMultilevel"/>
    <w:tmpl w:val="FAC63DCA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6" w15:restartNumberingAfterBreak="0">
    <w:nsid w:val="220FF564"/>
    <w:multiLevelType w:val="hybridMultilevel"/>
    <w:tmpl w:val="FFFFFFFF"/>
    <w:lvl w:ilvl="0" w:tplc="FA981B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CC03A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2AFD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8E2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1C0C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548B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A45D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3E7A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AC75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C28CA"/>
    <w:multiLevelType w:val="hybridMultilevel"/>
    <w:tmpl w:val="EDAED870"/>
    <w:lvl w:ilvl="0" w:tplc="E8B05ADA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E18422CC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77AA5074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C63472FE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0C8A666A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5B540AA0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0EC0502E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71C620F6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020A8D36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8" w15:restartNumberingAfterBreak="0">
    <w:nsid w:val="29B961F0"/>
    <w:multiLevelType w:val="hybridMultilevel"/>
    <w:tmpl w:val="057A64F2"/>
    <w:lvl w:ilvl="0" w:tplc="062054D2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63DC795A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D23E2BA2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536CAD68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258AA81E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17B60FD4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A27E34D0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7840AA28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72F0BBC8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9" w15:restartNumberingAfterBreak="0">
    <w:nsid w:val="34D75C0F"/>
    <w:multiLevelType w:val="hybridMultilevel"/>
    <w:tmpl w:val="D3AACD6A"/>
    <w:lvl w:ilvl="0" w:tplc="D9F66F34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7B723102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A50680A8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1FA07D10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2C0657F2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69426222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086C9856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969A0B28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65DAF6A8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10" w15:restartNumberingAfterBreak="0">
    <w:nsid w:val="38C52B9F"/>
    <w:multiLevelType w:val="multilevel"/>
    <w:tmpl w:val="68DE9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D692A66"/>
    <w:multiLevelType w:val="hybridMultilevel"/>
    <w:tmpl w:val="D75ED22E"/>
    <w:lvl w:ilvl="0" w:tplc="08090001">
      <w:start w:val="1"/>
      <w:numFmt w:val="bullet"/>
      <w:lvlText w:val=""/>
      <w:lvlJc w:val="left"/>
      <w:pPr>
        <w:ind w:left="64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2" w:hanging="360"/>
      </w:pPr>
      <w:rPr>
        <w:rFonts w:ascii="Wingdings" w:hAnsi="Wingdings" w:hint="default"/>
      </w:rPr>
    </w:lvl>
  </w:abstractNum>
  <w:abstractNum w:abstractNumId="12" w15:restartNumberingAfterBreak="0">
    <w:nsid w:val="3DA92CE2"/>
    <w:multiLevelType w:val="hybridMultilevel"/>
    <w:tmpl w:val="3634D054"/>
    <w:lvl w:ilvl="0" w:tplc="AFBC3546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29388E02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7C625AA6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0360FC02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9260F102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5D945CA0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ED7079B8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FC5A93CA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3E908ED0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13" w15:restartNumberingAfterBreak="0">
    <w:nsid w:val="45482D82"/>
    <w:multiLevelType w:val="hybridMultilevel"/>
    <w:tmpl w:val="28887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6144F5"/>
    <w:multiLevelType w:val="hybridMultilevel"/>
    <w:tmpl w:val="499AF5C2"/>
    <w:lvl w:ilvl="0" w:tplc="C116E1A6">
      <w:start w:val="1"/>
      <w:numFmt w:val="decimal"/>
      <w:lvlText w:val="%1."/>
      <w:lvlJc w:val="left"/>
      <w:pPr>
        <w:ind w:left="1440" w:hanging="360"/>
      </w:pPr>
    </w:lvl>
    <w:lvl w:ilvl="1" w:tplc="41E66748">
      <w:start w:val="1"/>
      <w:numFmt w:val="decimal"/>
      <w:lvlText w:val="%2."/>
      <w:lvlJc w:val="left"/>
      <w:pPr>
        <w:ind w:left="1440" w:hanging="360"/>
      </w:pPr>
    </w:lvl>
    <w:lvl w:ilvl="2" w:tplc="ABE6484E">
      <w:start w:val="1"/>
      <w:numFmt w:val="decimal"/>
      <w:lvlText w:val="%3."/>
      <w:lvlJc w:val="left"/>
      <w:pPr>
        <w:ind w:left="1440" w:hanging="360"/>
      </w:pPr>
    </w:lvl>
    <w:lvl w:ilvl="3" w:tplc="609A5EB8">
      <w:start w:val="1"/>
      <w:numFmt w:val="decimal"/>
      <w:lvlText w:val="%4."/>
      <w:lvlJc w:val="left"/>
      <w:pPr>
        <w:ind w:left="1440" w:hanging="360"/>
      </w:pPr>
    </w:lvl>
    <w:lvl w:ilvl="4" w:tplc="3C70278C">
      <w:start w:val="1"/>
      <w:numFmt w:val="decimal"/>
      <w:lvlText w:val="%5."/>
      <w:lvlJc w:val="left"/>
      <w:pPr>
        <w:ind w:left="1440" w:hanging="360"/>
      </w:pPr>
    </w:lvl>
    <w:lvl w:ilvl="5" w:tplc="A8F412E6">
      <w:start w:val="1"/>
      <w:numFmt w:val="decimal"/>
      <w:lvlText w:val="%6."/>
      <w:lvlJc w:val="left"/>
      <w:pPr>
        <w:ind w:left="1440" w:hanging="360"/>
      </w:pPr>
    </w:lvl>
    <w:lvl w:ilvl="6" w:tplc="72C8F4C8">
      <w:start w:val="1"/>
      <w:numFmt w:val="decimal"/>
      <w:lvlText w:val="%7."/>
      <w:lvlJc w:val="left"/>
      <w:pPr>
        <w:ind w:left="1440" w:hanging="360"/>
      </w:pPr>
    </w:lvl>
    <w:lvl w:ilvl="7" w:tplc="392E2120">
      <w:start w:val="1"/>
      <w:numFmt w:val="decimal"/>
      <w:lvlText w:val="%8."/>
      <w:lvlJc w:val="left"/>
      <w:pPr>
        <w:ind w:left="1440" w:hanging="360"/>
      </w:pPr>
    </w:lvl>
    <w:lvl w:ilvl="8" w:tplc="40B4B9DA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4C7564B1"/>
    <w:multiLevelType w:val="hybridMultilevel"/>
    <w:tmpl w:val="48D2F988"/>
    <w:lvl w:ilvl="0" w:tplc="7680B1F4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59209EE4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3DD6CA8A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853E21A8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7604E8F8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FF8436F6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F7C61A56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DCD21A40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58C628D4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16" w15:restartNumberingAfterBreak="0">
    <w:nsid w:val="5008162A"/>
    <w:multiLevelType w:val="multilevel"/>
    <w:tmpl w:val="1954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37D2825"/>
    <w:multiLevelType w:val="hybridMultilevel"/>
    <w:tmpl w:val="A8F0A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C91A6C"/>
    <w:multiLevelType w:val="multilevel"/>
    <w:tmpl w:val="CD5E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EFB02FF"/>
    <w:multiLevelType w:val="hybridMultilevel"/>
    <w:tmpl w:val="6492B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07E86"/>
    <w:multiLevelType w:val="hybridMultilevel"/>
    <w:tmpl w:val="7082B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3017E0"/>
    <w:multiLevelType w:val="hybridMultilevel"/>
    <w:tmpl w:val="028289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286BB9"/>
    <w:multiLevelType w:val="multilevel"/>
    <w:tmpl w:val="D2602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E1E4E9D"/>
    <w:multiLevelType w:val="hybridMultilevel"/>
    <w:tmpl w:val="573E4BC6"/>
    <w:lvl w:ilvl="0" w:tplc="5888D6D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61EE6FAA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3FD6780A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B5E4A51C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BE5417D4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8A64BB90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F57C4A86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509AAEF8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0A56E600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24" w15:restartNumberingAfterBreak="0">
    <w:nsid w:val="6F265172"/>
    <w:multiLevelType w:val="hybridMultilevel"/>
    <w:tmpl w:val="79342BD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F7D708D"/>
    <w:multiLevelType w:val="hybridMultilevel"/>
    <w:tmpl w:val="384C2714"/>
    <w:lvl w:ilvl="0" w:tplc="B5D2DC0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en-GB" w:eastAsia="en-GB" w:bidi="en-GB"/>
      </w:rPr>
    </w:lvl>
    <w:lvl w:ilvl="1" w:tplc="7CE60794">
      <w:numFmt w:val="bullet"/>
      <w:lvlText w:val="•"/>
      <w:lvlJc w:val="left"/>
      <w:pPr>
        <w:ind w:left="1482" w:hanging="360"/>
      </w:pPr>
      <w:rPr>
        <w:rFonts w:hint="default"/>
        <w:lang w:val="en-GB" w:eastAsia="en-GB" w:bidi="en-GB"/>
      </w:rPr>
    </w:lvl>
    <w:lvl w:ilvl="2" w:tplc="33047D1A">
      <w:numFmt w:val="bullet"/>
      <w:lvlText w:val="•"/>
      <w:lvlJc w:val="left"/>
      <w:pPr>
        <w:ind w:left="2144" w:hanging="360"/>
      </w:pPr>
      <w:rPr>
        <w:rFonts w:hint="default"/>
        <w:lang w:val="en-GB" w:eastAsia="en-GB" w:bidi="en-GB"/>
      </w:rPr>
    </w:lvl>
    <w:lvl w:ilvl="3" w:tplc="D24C347C">
      <w:numFmt w:val="bullet"/>
      <w:lvlText w:val="•"/>
      <w:lvlJc w:val="left"/>
      <w:pPr>
        <w:ind w:left="2806" w:hanging="360"/>
      </w:pPr>
      <w:rPr>
        <w:rFonts w:hint="default"/>
        <w:lang w:val="en-GB" w:eastAsia="en-GB" w:bidi="en-GB"/>
      </w:rPr>
    </w:lvl>
    <w:lvl w:ilvl="4" w:tplc="DA84A89E">
      <w:numFmt w:val="bullet"/>
      <w:lvlText w:val="•"/>
      <w:lvlJc w:val="left"/>
      <w:pPr>
        <w:ind w:left="3468" w:hanging="360"/>
      </w:pPr>
      <w:rPr>
        <w:rFonts w:hint="default"/>
        <w:lang w:val="en-GB" w:eastAsia="en-GB" w:bidi="en-GB"/>
      </w:rPr>
    </w:lvl>
    <w:lvl w:ilvl="5" w:tplc="608A1E08">
      <w:numFmt w:val="bullet"/>
      <w:lvlText w:val="•"/>
      <w:lvlJc w:val="left"/>
      <w:pPr>
        <w:ind w:left="4130" w:hanging="360"/>
      </w:pPr>
      <w:rPr>
        <w:rFonts w:hint="default"/>
        <w:lang w:val="en-GB" w:eastAsia="en-GB" w:bidi="en-GB"/>
      </w:rPr>
    </w:lvl>
    <w:lvl w:ilvl="6" w:tplc="853E059C">
      <w:numFmt w:val="bullet"/>
      <w:lvlText w:val="•"/>
      <w:lvlJc w:val="left"/>
      <w:pPr>
        <w:ind w:left="4792" w:hanging="360"/>
      </w:pPr>
      <w:rPr>
        <w:rFonts w:hint="default"/>
        <w:lang w:val="en-GB" w:eastAsia="en-GB" w:bidi="en-GB"/>
      </w:rPr>
    </w:lvl>
    <w:lvl w:ilvl="7" w:tplc="9490FE36">
      <w:numFmt w:val="bullet"/>
      <w:lvlText w:val="•"/>
      <w:lvlJc w:val="left"/>
      <w:pPr>
        <w:ind w:left="5454" w:hanging="360"/>
      </w:pPr>
      <w:rPr>
        <w:rFonts w:hint="default"/>
        <w:lang w:val="en-GB" w:eastAsia="en-GB" w:bidi="en-GB"/>
      </w:rPr>
    </w:lvl>
    <w:lvl w:ilvl="8" w:tplc="176CC9B0">
      <w:numFmt w:val="bullet"/>
      <w:lvlText w:val="•"/>
      <w:lvlJc w:val="left"/>
      <w:pPr>
        <w:ind w:left="6116" w:hanging="360"/>
      </w:pPr>
      <w:rPr>
        <w:rFonts w:hint="default"/>
        <w:lang w:val="en-GB" w:eastAsia="en-GB" w:bidi="en-GB"/>
      </w:rPr>
    </w:lvl>
  </w:abstractNum>
  <w:abstractNum w:abstractNumId="26" w15:restartNumberingAfterBreak="0">
    <w:nsid w:val="780833A6"/>
    <w:multiLevelType w:val="hybridMultilevel"/>
    <w:tmpl w:val="FFFFFFFF"/>
    <w:lvl w:ilvl="0" w:tplc="B9E4FBC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4019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E871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0242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861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5AC3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C66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1E0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E05F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160964">
    <w:abstractNumId w:val="8"/>
  </w:num>
  <w:num w:numId="2" w16cid:durableId="598562202">
    <w:abstractNumId w:val="15"/>
  </w:num>
  <w:num w:numId="3" w16cid:durableId="1097480106">
    <w:abstractNumId w:val="12"/>
  </w:num>
  <w:num w:numId="4" w16cid:durableId="965156056">
    <w:abstractNumId w:val="7"/>
  </w:num>
  <w:num w:numId="5" w16cid:durableId="1954241513">
    <w:abstractNumId w:val="23"/>
  </w:num>
  <w:num w:numId="6" w16cid:durableId="1302926891">
    <w:abstractNumId w:val="4"/>
  </w:num>
  <w:num w:numId="7" w16cid:durableId="506557050">
    <w:abstractNumId w:val="9"/>
  </w:num>
  <w:num w:numId="8" w16cid:durableId="153686937">
    <w:abstractNumId w:val="25"/>
  </w:num>
  <w:num w:numId="9" w16cid:durableId="1283073374">
    <w:abstractNumId w:val="3"/>
  </w:num>
  <w:num w:numId="10" w16cid:durableId="1370181452">
    <w:abstractNumId w:val="1"/>
  </w:num>
  <w:num w:numId="11" w16cid:durableId="2046905791">
    <w:abstractNumId w:val="5"/>
  </w:num>
  <w:num w:numId="12" w16cid:durableId="174343919">
    <w:abstractNumId w:val="13"/>
  </w:num>
  <w:num w:numId="13" w16cid:durableId="1402018840">
    <w:abstractNumId w:val="0"/>
  </w:num>
  <w:num w:numId="14" w16cid:durableId="1773473884">
    <w:abstractNumId w:val="20"/>
  </w:num>
  <w:num w:numId="15" w16cid:durableId="304629259">
    <w:abstractNumId w:val="19"/>
  </w:num>
  <w:num w:numId="16" w16cid:durableId="150754621">
    <w:abstractNumId w:val="18"/>
  </w:num>
  <w:num w:numId="17" w16cid:durableId="323050464">
    <w:abstractNumId w:val="10"/>
  </w:num>
  <w:num w:numId="18" w16cid:durableId="1210535594">
    <w:abstractNumId w:val="22"/>
  </w:num>
  <w:num w:numId="19" w16cid:durableId="1693190454">
    <w:abstractNumId w:val="16"/>
  </w:num>
  <w:num w:numId="20" w16cid:durableId="2108496331">
    <w:abstractNumId w:val="17"/>
  </w:num>
  <w:num w:numId="21" w16cid:durableId="940605157">
    <w:abstractNumId w:val="26"/>
  </w:num>
  <w:num w:numId="22" w16cid:durableId="1414085482">
    <w:abstractNumId w:val="6"/>
  </w:num>
  <w:num w:numId="23" w16cid:durableId="1186947760">
    <w:abstractNumId w:val="14"/>
  </w:num>
  <w:num w:numId="24" w16cid:durableId="1636568207">
    <w:abstractNumId w:val="24"/>
  </w:num>
  <w:num w:numId="25" w16cid:durableId="1505975906">
    <w:abstractNumId w:val="21"/>
  </w:num>
  <w:num w:numId="26" w16cid:durableId="702173198">
    <w:abstractNumId w:val="11"/>
  </w:num>
  <w:num w:numId="27" w16cid:durableId="2228376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212"/>
    <w:rsid w:val="00CC2212"/>
    <w:rsid w:val="00D7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4D39"/>
  <w15:chartTrackingRefBased/>
  <w15:docId w15:val="{F409D35A-CC54-4D8E-A42B-FF8809F6A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212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2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2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22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22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2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2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2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2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2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C22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C22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C22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2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2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2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2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2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2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2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2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2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2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2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2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2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2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2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C2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212"/>
    <w:rPr>
      <w:sz w:val="22"/>
      <w:szCs w:val="22"/>
    </w:rPr>
  </w:style>
  <w:style w:type="paragraph" w:styleId="BodyText">
    <w:name w:val="Body Text"/>
    <w:basedOn w:val="Normal"/>
    <w:link w:val="BodyTextChar"/>
    <w:uiPriority w:val="99"/>
    <w:unhideWhenUsed/>
    <w:rsid w:val="00CC221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C221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C221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2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C2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21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2212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2212"/>
    <w:pPr>
      <w:spacing w:after="200" w:line="240" w:lineRule="auto"/>
    </w:pPr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C2212"/>
    <w:pPr>
      <w:spacing w:after="0" w:line="240" w:lineRule="auto"/>
    </w:pPr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CC2212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FreeForm">
    <w:name w:val="Free Form"/>
    <w:rsid w:val="00CC2212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2"/>
      <w:szCs w:val="22"/>
      <w:u w:color="00000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C2212"/>
    <w:pPr>
      <w:spacing w:before="240" w:after="0"/>
      <w:outlineLvl w:val="9"/>
    </w:pPr>
    <w:rPr>
      <w:b/>
      <w:color w:val="auto"/>
      <w:kern w:val="0"/>
      <w:sz w:val="36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C221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C221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C2212"/>
    <w:pPr>
      <w:spacing w:after="100"/>
      <w:ind w:left="440"/>
    </w:pPr>
  </w:style>
  <w:style w:type="table" w:styleId="TableGrid">
    <w:name w:val="Table Grid"/>
    <w:basedOn w:val="TableNormal"/>
    <w:uiPriority w:val="59"/>
    <w:rsid w:val="00CC2212"/>
    <w:pPr>
      <w:spacing w:after="0" w:line="240" w:lineRule="auto"/>
    </w:pPr>
    <w:rPr>
      <w:rFonts w:ascii="Arial" w:eastAsiaTheme="minorEastAsia" w:hAnsi="Arial" w:cs="Arial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221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eastAsia="ja-JP"/>
      <w14:ligatures w14:val="none"/>
    </w:rPr>
  </w:style>
  <w:style w:type="character" w:customStyle="1" w:styleId="A5">
    <w:name w:val="A5"/>
    <w:uiPriority w:val="99"/>
    <w:rsid w:val="00CC2212"/>
    <w:rPr>
      <w:color w:val="000000"/>
      <w:sz w:val="26"/>
      <w:szCs w:val="26"/>
    </w:rPr>
  </w:style>
  <w:style w:type="character" w:customStyle="1" w:styleId="A6">
    <w:name w:val="A6"/>
    <w:uiPriority w:val="99"/>
    <w:rsid w:val="00CC2212"/>
    <w:rPr>
      <w:color w:val="000000"/>
      <w:sz w:val="32"/>
      <w:szCs w:val="32"/>
    </w:rPr>
  </w:style>
  <w:style w:type="character" w:customStyle="1" w:styleId="A2">
    <w:name w:val="A2"/>
    <w:uiPriority w:val="99"/>
    <w:rsid w:val="00CC2212"/>
    <w:rPr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C2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119</Words>
  <Characters>12080</Characters>
  <Application>Microsoft Office Word</Application>
  <DocSecurity>0</DocSecurity>
  <Lines>100</Lines>
  <Paragraphs>28</Paragraphs>
  <ScaleCrop>false</ScaleCrop>
  <Company/>
  <LinksUpToDate>false</LinksUpToDate>
  <CharactersWithSpaces>1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ggazene, Said</dc:creator>
  <cp:keywords/>
  <dc:description/>
  <cp:lastModifiedBy>Ibeggazene, Said</cp:lastModifiedBy>
  <cp:revision>1</cp:revision>
  <dcterms:created xsi:type="dcterms:W3CDTF">2025-06-18T14:30:00Z</dcterms:created>
  <dcterms:modified xsi:type="dcterms:W3CDTF">2025-06-18T14:32:00Z</dcterms:modified>
</cp:coreProperties>
</file>